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FB903" w14:textId="3D4EB324" w:rsidR="00113CF9" w:rsidRPr="00B82C88" w:rsidRDefault="00934BD7">
      <w:pPr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Supplementary File 3</w:t>
      </w:r>
      <w:r w:rsidR="00865660" w:rsidRPr="00B82C88">
        <w:rPr>
          <w:rFonts w:cstheme="minorHAnsi"/>
          <w:b/>
          <w:sz w:val="32"/>
          <w:szCs w:val="32"/>
        </w:rPr>
        <w:t xml:space="preserve"> - </w:t>
      </w:r>
      <w:r w:rsidR="004C13DA" w:rsidRPr="00B82C88">
        <w:rPr>
          <w:rFonts w:cstheme="minorHAnsi"/>
          <w:b/>
          <w:sz w:val="32"/>
          <w:szCs w:val="32"/>
        </w:rPr>
        <w:t>Q</w:t>
      </w:r>
      <w:r w:rsidR="001D4452" w:rsidRPr="00B82C88">
        <w:rPr>
          <w:rFonts w:cstheme="minorHAnsi"/>
          <w:b/>
          <w:sz w:val="32"/>
          <w:szCs w:val="32"/>
        </w:rPr>
        <w:t xml:space="preserve">uality appraisal </w:t>
      </w:r>
    </w:p>
    <w:p w14:paraId="00320DDF" w14:textId="4284215B" w:rsidR="00334C7A" w:rsidRPr="004C13DA" w:rsidRDefault="00334C7A">
      <w:pPr>
        <w:rPr>
          <w:rFonts w:cstheme="minorHAnsi"/>
          <w:color w:val="333333"/>
          <w:sz w:val="20"/>
          <w:szCs w:val="20"/>
        </w:rPr>
      </w:pPr>
      <w:r w:rsidRPr="004C13DA">
        <w:rPr>
          <w:rFonts w:cstheme="minorHAnsi"/>
          <w:color w:val="333333"/>
          <w:sz w:val="20"/>
          <w:szCs w:val="20"/>
        </w:rPr>
        <w:t xml:space="preserve">For critical appraisal, we used checklists from the Critical Appraisal Skills Programme (Critical Appraisal Skills Programme: </w:t>
      </w:r>
      <w:hyperlink r:id="rId5" w:history="1">
        <w:r w:rsidRPr="004C13DA">
          <w:rPr>
            <w:rStyle w:val="Hyperlink"/>
            <w:rFonts w:cstheme="minorHAnsi"/>
            <w:sz w:val="20"/>
            <w:szCs w:val="20"/>
          </w:rPr>
          <w:t>https://casp-uk.net/casp-tools-checklists/</w:t>
        </w:r>
      </w:hyperlink>
      <w:r w:rsidRPr="004C13DA">
        <w:rPr>
          <w:rFonts w:cstheme="minorHAnsi"/>
          <w:color w:val="333333"/>
          <w:sz w:val="20"/>
          <w:szCs w:val="20"/>
        </w:rPr>
        <w:t>) relevant to each empirical study design, and the AACODS checklist for grey literature, to consider the quality of identified literature.</w:t>
      </w:r>
    </w:p>
    <w:p w14:paraId="0958C23B" w14:textId="77777777" w:rsidR="000B0426" w:rsidRDefault="00602759">
      <w:pPr>
        <w:rPr>
          <w:rFonts w:cstheme="minorHAnsi"/>
          <w:b/>
          <w:sz w:val="28"/>
          <w:szCs w:val="28"/>
        </w:rPr>
      </w:pPr>
      <w:r w:rsidRPr="000B0426">
        <w:rPr>
          <w:rFonts w:cstheme="minorHAnsi"/>
          <w:b/>
          <w:sz w:val="28"/>
          <w:szCs w:val="28"/>
        </w:rPr>
        <w:t xml:space="preserve">Grey literature - AACODS checklist [modified] </w:t>
      </w:r>
      <w:r w:rsidR="00865660" w:rsidRPr="000B0426">
        <w:rPr>
          <w:rFonts w:cstheme="minorHAnsi"/>
          <w:b/>
          <w:sz w:val="28"/>
          <w:szCs w:val="28"/>
        </w:rPr>
        <w:t xml:space="preserve">  </w:t>
      </w:r>
    </w:p>
    <w:p w14:paraId="0DD4FC02" w14:textId="7AA79053" w:rsidR="00602759" w:rsidRPr="000B0426" w:rsidRDefault="00602759">
      <w:pPr>
        <w:rPr>
          <w:rFonts w:cstheme="minorHAnsi"/>
          <w:b/>
          <w:sz w:val="28"/>
          <w:szCs w:val="28"/>
        </w:rPr>
      </w:pPr>
      <w:r w:rsidRPr="000B0426">
        <w:rPr>
          <w:rFonts w:cstheme="minorHAnsi"/>
          <w:b/>
          <w:sz w:val="28"/>
          <w:szCs w:val="28"/>
        </w:rPr>
        <w:t xml:space="preserve">0-5 rating </w:t>
      </w:r>
      <w:r w:rsidR="00865660" w:rsidRPr="000B0426">
        <w:rPr>
          <w:rFonts w:cstheme="minorHAnsi"/>
          <w:b/>
          <w:sz w:val="28"/>
          <w:szCs w:val="28"/>
        </w:rPr>
        <w:t xml:space="preserve">  </w:t>
      </w:r>
      <w:r w:rsidRPr="000B0426">
        <w:rPr>
          <w:rFonts w:cstheme="minorHAnsi"/>
          <w:b/>
          <w:sz w:val="28"/>
          <w:szCs w:val="28"/>
        </w:rPr>
        <w:t>0=low</w:t>
      </w:r>
      <w:r w:rsidR="00865660" w:rsidRPr="000B0426">
        <w:rPr>
          <w:rFonts w:cstheme="minorHAnsi"/>
          <w:b/>
          <w:sz w:val="28"/>
          <w:szCs w:val="28"/>
        </w:rPr>
        <w:t>/poor</w:t>
      </w:r>
      <w:r w:rsidRPr="000B0426">
        <w:rPr>
          <w:rFonts w:cstheme="minorHAnsi"/>
          <w:b/>
          <w:sz w:val="28"/>
          <w:szCs w:val="28"/>
        </w:rPr>
        <w:t xml:space="preserve"> </w:t>
      </w:r>
      <w:r w:rsidR="00865660" w:rsidRPr="000B0426">
        <w:rPr>
          <w:rFonts w:cstheme="minorHAnsi"/>
          <w:b/>
          <w:sz w:val="28"/>
          <w:szCs w:val="28"/>
        </w:rPr>
        <w:t xml:space="preserve">      </w:t>
      </w:r>
      <w:r w:rsidRPr="000B0426">
        <w:rPr>
          <w:rFonts w:cstheme="minorHAnsi"/>
          <w:b/>
          <w:sz w:val="28"/>
          <w:szCs w:val="28"/>
        </w:rPr>
        <w:t>5= high</w:t>
      </w:r>
      <w:r w:rsidR="00865660" w:rsidRPr="000B0426">
        <w:rPr>
          <w:rFonts w:cstheme="minorHAnsi"/>
          <w:b/>
          <w:sz w:val="28"/>
          <w:szCs w:val="28"/>
        </w:rPr>
        <w:t>/good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355"/>
        <w:gridCol w:w="1244"/>
        <w:gridCol w:w="1209"/>
        <w:gridCol w:w="1230"/>
        <w:gridCol w:w="1319"/>
        <w:gridCol w:w="971"/>
        <w:gridCol w:w="1456"/>
        <w:gridCol w:w="1134"/>
      </w:tblGrid>
      <w:tr w:rsidR="007D68FF" w:rsidRPr="004C13DA" w14:paraId="000CCAE7" w14:textId="77777777" w:rsidTr="00B82C88">
        <w:tc>
          <w:tcPr>
            <w:tcW w:w="1355" w:type="dxa"/>
          </w:tcPr>
          <w:p w14:paraId="0DCD98C9" w14:textId="1B801C00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First author &amp; date</w:t>
            </w:r>
          </w:p>
        </w:tc>
        <w:tc>
          <w:tcPr>
            <w:tcW w:w="1244" w:type="dxa"/>
          </w:tcPr>
          <w:p w14:paraId="236B0C72" w14:textId="0CD3A17D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Authority</w:t>
            </w:r>
          </w:p>
        </w:tc>
        <w:tc>
          <w:tcPr>
            <w:tcW w:w="1209" w:type="dxa"/>
          </w:tcPr>
          <w:p w14:paraId="5CC93872" w14:textId="3ED8DE64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Accuracy</w:t>
            </w:r>
          </w:p>
        </w:tc>
        <w:tc>
          <w:tcPr>
            <w:tcW w:w="1230" w:type="dxa"/>
          </w:tcPr>
          <w:p w14:paraId="2E874EBF" w14:textId="39643F35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Coverage</w:t>
            </w:r>
          </w:p>
        </w:tc>
        <w:tc>
          <w:tcPr>
            <w:tcW w:w="1319" w:type="dxa"/>
          </w:tcPr>
          <w:p w14:paraId="17E4CD5B" w14:textId="00451C8C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Objectivity</w:t>
            </w:r>
          </w:p>
        </w:tc>
        <w:tc>
          <w:tcPr>
            <w:tcW w:w="971" w:type="dxa"/>
          </w:tcPr>
          <w:p w14:paraId="3FA6D8FA" w14:textId="2AAE1ABA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Date</w:t>
            </w:r>
          </w:p>
        </w:tc>
        <w:tc>
          <w:tcPr>
            <w:tcW w:w="1456" w:type="dxa"/>
          </w:tcPr>
          <w:p w14:paraId="229EC6B1" w14:textId="77777777" w:rsidR="00200231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Significance</w:t>
            </w:r>
            <w:r w:rsidR="00200231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7EDEBC25" w14:textId="45B3ED2E" w:rsidR="00602759" w:rsidRPr="004C13DA" w:rsidRDefault="00200231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to specific research area that is a focus of the review)</w:t>
            </w:r>
          </w:p>
        </w:tc>
        <w:tc>
          <w:tcPr>
            <w:tcW w:w="1134" w:type="dxa"/>
          </w:tcPr>
          <w:p w14:paraId="41E4C2AA" w14:textId="2A721FE3" w:rsidR="00602759" w:rsidRPr="004C13DA" w:rsidRDefault="00602759">
            <w:pPr>
              <w:rPr>
                <w:rFonts w:cstheme="minorHAnsi"/>
                <w:b/>
                <w:sz w:val="20"/>
                <w:szCs w:val="20"/>
              </w:rPr>
            </w:pPr>
            <w:r w:rsidRPr="004C13DA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7D68FF" w:rsidRPr="004C13DA" w14:paraId="22E3F9B7" w14:textId="77777777" w:rsidTr="00B82C88">
        <w:tc>
          <w:tcPr>
            <w:tcW w:w="1355" w:type="dxa"/>
          </w:tcPr>
          <w:p w14:paraId="05D0BCEA" w14:textId="0A5244C0" w:rsidR="00602759" w:rsidRPr="004C13DA" w:rsidRDefault="000F541B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llen et al, 2024</w:t>
            </w:r>
          </w:p>
        </w:tc>
        <w:tc>
          <w:tcPr>
            <w:tcW w:w="1244" w:type="dxa"/>
          </w:tcPr>
          <w:p w14:paraId="33EC0AF1" w14:textId="595C578D" w:rsidR="00602759" w:rsidRPr="004C13DA" w:rsidRDefault="000F541B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016C8DF3" w14:textId="46978EF2" w:rsidR="00602759" w:rsidRPr="004C13DA" w:rsidRDefault="000F541B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3C8E4EBC" w14:textId="3F53A1C5" w:rsidR="00602759" w:rsidRPr="004C13DA" w:rsidRDefault="000F541B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3A6F69A0" w14:textId="0671E3D4" w:rsidR="00602759" w:rsidRPr="004C13DA" w:rsidRDefault="000F541B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5F33F092" w14:textId="5A3DE6A6" w:rsidR="00602759" w:rsidRPr="004C13DA" w:rsidRDefault="000F541B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456" w:type="dxa"/>
          </w:tcPr>
          <w:p w14:paraId="66A0FBE3" w14:textId="13C655B5" w:rsidR="00602759" w:rsidRPr="007D68FF" w:rsidRDefault="000F541B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8EC0E0E" w14:textId="442A6122" w:rsidR="00602759" w:rsidRPr="004C13DA" w:rsidRDefault="000F541B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2</w:t>
            </w:r>
          </w:p>
        </w:tc>
      </w:tr>
      <w:tr w:rsidR="007D68FF" w:rsidRPr="004C13DA" w14:paraId="3D13F0D6" w14:textId="77777777" w:rsidTr="00B82C88">
        <w:tc>
          <w:tcPr>
            <w:tcW w:w="1355" w:type="dxa"/>
          </w:tcPr>
          <w:p w14:paraId="1EEFB806" w14:textId="795CEE2D" w:rsidR="00BA1094" w:rsidRPr="004C13DA" w:rsidRDefault="000F541B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tay et al, 2023</w:t>
            </w:r>
          </w:p>
        </w:tc>
        <w:tc>
          <w:tcPr>
            <w:tcW w:w="1244" w:type="dxa"/>
          </w:tcPr>
          <w:p w14:paraId="6D739026" w14:textId="60DA8CF9" w:rsidR="00BA1094" w:rsidRPr="004C13DA" w:rsidRDefault="0084026B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056DF712" w14:textId="3B5F0A7F" w:rsidR="00BA1094" w:rsidRPr="004C13DA" w:rsidRDefault="0084026B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14:paraId="66AC2B5A" w14:textId="4822730B" w:rsidR="00BA1094" w:rsidRPr="004C13DA" w:rsidRDefault="0084026B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76081646" w14:textId="6CA43CB8" w:rsidR="00BA1094" w:rsidRPr="004C13DA" w:rsidRDefault="0084026B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2F4B81ED" w14:textId="73BA42DF" w:rsidR="00BA1094" w:rsidRPr="004C13DA" w:rsidRDefault="0084026B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7EC43CBB" w14:textId="4BA451BB" w:rsidR="00BA1094" w:rsidRPr="007D68FF" w:rsidRDefault="0084026B" w:rsidP="00BA1094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95AD7C1" w14:textId="3029F45B" w:rsidR="00BA1094" w:rsidRPr="004C13DA" w:rsidRDefault="0084026B" w:rsidP="00BA1094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6</w:t>
            </w:r>
          </w:p>
        </w:tc>
      </w:tr>
      <w:tr w:rsidR="001407E6" w:rsidRPr="004C13DA" w14:paraId="37356D4F" w14:textId="77777777" w:rsidTr="00B82C88">
        <w:tc>
          <w:tcPr>
            <w:tcW w:w="1355" w:type="dxa"/>
          </w:tcPr>
          <w:p w14:paraId="2B2E173A" w14:textId="4DAD0647" w:rsidR="001407E6" w:rsidRPr="004C13DA" w:rsidRDefault="00951AB5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tay et al 2024</w:t>
            </w:r>
          </w:p>
        </w:tc>
        <w:tc>
          <w:tcPr>
            <w:tcW w:w="1244" w:type="dxa"/>
          </w:tcPr>
          <w:p w14:paraId="223DD474" w14:textId="01D6A5A4" w:rsidR="001407E6" w:rsidRPr="004C13DA" w:rsidRDefault="00951AB5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390C2B73" w14:textId="229D41DF" w:rsidR="001407E6" w:rsidRPr="004C13DA" w:rsidRDefault="00951AB5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22EBB54B" w14:textId="05F4D1D3" w:rsidR="001407E6" w:rsidRPr="004C13DA" w:rsidRDefault="00951AB5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4796C1E8" w14:textId="1C222C8C" w:rsidR="001407E6" w:rsidRPr="004C13DA" w:rsidRDefault="00951AB5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7D99BBF1" w14:textId="6613C6BB" w:rsidR="001407E6" w:rsidRPr="004C13DA" w:rsidRDefault="00951AB5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456" w:type="dxa"/>
          </w:tcPr>
          <w:p w14:paraId="0DCC0484" w14:textId="1FBBE5E7" w:rsidR="001407E6" w:rsidRPr="007D68FF" w:rsidRDefault="00951AB5" w:rsidP="001407E6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66D5E815" w14:textId="007F7C22" w:rsidR="001407E6" w:rsidRPr="004C13DA" w:rsidRDefault="00951AB5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</w:tr>
      <w:tr w:rsidR="001407E6" w:rsidRPr="004C13DA" w14:paraId="17AA5A66" w14:textId="77777777" w:rsidTr="00B82C88">
        <w:tc>
          <w:tcPr>
            <w:tcW w:w="1355" w:type="dxa"/>
          </w:tcPr>
          <w:p w14:paraId="42DCAA22" w14:textId="07E10092" w:rsidR="001407E6" w:rsidRPr="004C13DA" w:rsidRDefault="00182FC0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ung et al., 2024</w:t>
            </w:r>
          </w:p>
        </w:tc>
        <w:tc>
          <w:tcPr>
            <w:tcW w:w="1244" w:type="dxa"/>
          </w:tcPr>
          <w:p w14:paraId="2677B790" w14:textId="5A92197D" w:rsidR="001407E6" w:rsidRPr="004C13DA" w:rsidRDefault="00847494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59C9E7A7" w14:textId="31E8AAB3" w:rsidR="001407E6" w:rsidRPr="004C13DA" w:rsidRDefault="00847494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14:paraId="31C8D16D" w14:textId="45E96A25" w:rsidR="001407E6" w:rsidRPr="004C13DA" w:rsidRDefault="00847494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001721B0" w14:textId="2699F478" w:rsidR="001407E6" w:rsidRPr="004C13DA" w:rsidRDefault="00847494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1273FD4F" w14:textId="7B447010" w:rsidR="001407E6" w:rsidRPr="004C13DA" w:rsidRDefault="00847494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06C9852A" w14:textId="0B8C192A" w:rsidR="001407E6" w:rsidRPr="007D68FF" w:rsidRDefault="00847494" w:rsidP="001407E6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7C0645A2" w14:textId="6B9F094A" w:rsidR="001407E6" w:rsidRPr="007C3D07" w:rsidRDefault="00847494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7</w:t>
            </w:r>
          </w:p>
        </w:tc>
      </w:tr>
      <w:tr w:rsidR="001407E6" w:rsidRPr="004C13DA" w14:paraId="3AD930A5" w14:textId="77777777" w:rsidTr="00B82C88">
        <w:tc>
          <w:tcPr>
            <w:tcW w:w="1355" w:type="dxa"/>
          </w:tcPr>
          <w:p w14:paraId="71C9B474" w14:textId="27CE4190" w:rsidR="001407E6" w:rsidRPr="004C13DA" w:rsidRDefault="000E7C30" w:rsidP="00130F0D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IPD, 2019</w:t>
            </w:r>
          </w:p>
        </w:tc>
        <w:tc>
          <w:tcPr>
            <w:tcW w:w="1244" w:type="dxa"/>
          </w:tcPr>
          <w:p w14:paraId="621CAF43" w14:textId="2EB5E996" w:rsidR="001407E6" w:rsidRPr="004C13DA" w:rsidRDefault="000E7C30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017C978D" w14:textId="380A9086" w:rsidR="001407E6" w:rsidRPr="004C13DA" w:rsidRDefault="000E7C30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23CEB984" w14:textId="230F0228" w:rsidR="001407E6" w:rsidRPr="004C13DA" w:rsidRDefault="000E7C30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4CAFC6C2" w14:textId="11D27F7E" w:rsidR="001407E6" w:rsidRPr="004C13DA" w:rsidRDefault="000E7C30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0E68E299" w14:textId="5371B8C6" w:rsidR="001407E6" w:rsidRPr="004C13DA" w:rsidRDefault="000E7C30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456" w:type="dxa"/>
          </w:tcPr>
          <w:p w14:paraId="68C9C8C4" w14:textId="4CCA6004" w:rsidR="001407E6" w:rsidRPr="00130F0D" w:rsidRDefault="000E7C30" w:rsidP="001407E6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0280875" w14:textId="432E0645" w:rsidR="001407E6" w:rsidRPr="007C3D07" w:rsidRDefault="000E7C30" w:rsidP="001407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</w:tr>
      <w:tr w:rsidR="000E7C30" w:rsidRPr="004C13DA" w14:paraId="1D44B94A" w14:textId="77777777" w:rsidTr="00B82C88">
        <w:tc>
          <w:tcPr>
            <w:tcW w:w="1355" w:type="dxa"/>
          </w:tcPr>
          <w:p w14:paraId="6AAF5C9A" w14:textId="6A84300E" w:rsidR="000E7C30" w:rsidRPr="004C13DA" w:rsidRDefault="000E7C30" w:rsidP="000E7C30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IPD, 2020</w:t>
            </w:r>
          </w:p>
        </w:tc>
        <w:tc>
          <w:tcPr>
            <w:tcW w:w="1244" w:type="dxa"/>
          </w:tcPr>
          <w:p w14:paraId="648071C2" w14:textId="1FEE78D6" w:rsidR="000E7C30" w:rsidRPr="004C13DA" w:rsidRDefault="000E7C30" w:rsidP="000E7C30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2E991C4F" w14:textId="1A9E79EB" w:rsidR="000E7C30" w:rsidRPr="004C13DA" w:rsidRDefault="000E7C30" w:rsidP="000E7C30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42DFCDB4" w14:textId="4CB7ED7C" w:rsidR="000E7C30" w:rsidRPr="004C13DA" w:rsidRDefault="000E7C30" w:rsidP="000E7C30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1EE3456A" w14:textId="471E81F7" w:rsidR="000E7C30" w:rsidRPr="004C13DA" w:rsidRDefault="000E7C30" w:rsidP="000E7C30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0FEAB0E1" w14:textId="786CCB5A" w:rsidR="000E7C30" w:rsidRPr="004C13DA" w:rsidRDefault="000E7C30" w:rsidP="000E7C30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456" w:type="dxa"/>
          </w:tcPr>
          <w:p w14:paraId="39905226" w14:textId="00C227BF" w:rsidR="000E7C30" w:rsidRPr="00130F0D" w:rsidRDefault="000E7C30" w:rsidP="000E7C30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70AC4E4C" w14:textId="337B7B2B" w:rsidR="000E7C30" w:rsidRPr="007C3D07" w:rsidRDefault="000E7C30" w:rsidP="000E7C30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</w:tr>
      <w:tr w:rsidR="00075E51" w:rsidRPr="004C13DA" w14:paraId="6A177838" w14:textId="77777777" w:rsidTr="00B82C88">
        <w:tc>
          <w:tcPr>
            <w:tcW w:w="1355" w:type="dxa"/>
          </w:tcPr>
          <w:p w14:paraId="70851323" w14:textId="7C50AD2C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IPD, 2021</w:t>
            </w:r>
          </w:p>
        </w:tc>
        <w:tc>
          <w:tcPr>
            <w:tcW w:w="1244" w:type="dxa"/>
          </w:tcPr>
          <w:p w14:paraId="3C3C1BF4" w14:textId="15CBFEE7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69092B64" w14:textId="4DFEB01F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1FD28DAC" w14:textId="3EB764B0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6B91BA00" w14:textId="1C9E7C19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50998CE2" w14:textId="0FC26C61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456" w:type="dxa"/>
          </w:tcPr>
          <w:p w14:paraId="2DBE8FBF" w14:textId="68B488A2" w:rsidR="00075E51" w:rsidRPr="00130F0D" w:rsidRDefault="00075E51" w:rsidP="00075E51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29D5D78" w14:textId="7F7CB1F0" w:rsidR="00075E51" w:rsidRPr="007C3D07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</w:tr>
      <w:tr w:rsidR="00075E51" w:rsidRPr="004C13DA" w14:paraId="6EA89DCE" w14:textId="77777777" w:rsidTr="00B82C88">
        <w:tc>
          <w:tcPr>
            <w:tcW w:w="1355" w:type="dxa"/>
          </w:tcPr>
          <w:p w14:paraId="216BDBF5" w14:textId="12B8C7D6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IPD, 2020</w:t>
            </w:r>
          </w:p>
        </w:tc>
        <w:tc>
          <w:tcPr>
            <w:tcW w:w="1244" w:type="dxa"/>
          </w:tcPr>
          <w:p w14:paraId="41E207CB" w14:textId="55D711A4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1751BCA8" w14:textId="36CCA38F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35BF3E91" w14:textId="63AB7CC3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04D009BC" w14:textId="44DE408C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3C122898" w14:textId="1D5F106E" w:rsidR="00075E51" w:rsidRPr="004C13DA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456" w:type="dxa"/>
          </w:tcPr>
          <w:p w14:paraId="1FAC2B02" w14:textId="63061012" w:rsidR="00075E51" w:rsidRPr="00130F0D" w:rsidRDefault="00075E51" w:rsidP="00075E51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AFAB2C3" w14:textId="7AA360A5" w:rsidR="00075E51" w:rsidRPr="007C3D07" w:rsidRDefault="00075E51" w:rsidP="00075E51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</w:tr>
      <w:tr w:rsidR="006E197A" w:rsidRPr="004C13DA" w14:paraId="33B29181" w14:textId="77777777" w:rsidTr="00B82C88">
        <w:tc>
          <w:tcPr>
            <w:tcW w:w="1355" w:type="dxa"/>
          </w:tcPr>
          <w:p w14:paraId="55BAE62A" w14:textId="17F55AF8" w:rsidR="006E197A" w:rsidRPr="004C13DA" w:rsidRDefault="006E197A" w:rsidP="006E197A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Florisson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, 2024</w:t>
            </w:r>
          </w:p>
        </w:tc>
        <w:tc>
          <w:tcPr>
            <w:tcW w:w="1244" w:type="dxa"/>
          </w:tcPr>
          <w:p w14:paraId="7E1CBCAF" w14:textId="0C2913F4" w:rsidR="006E197A" w:rsidRPr="004C13DA" w:rsidRDefault="006E197A" w:rsidP="006E197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2F7F8734" w14:textId="1EEF2B1E" w:rsidR="006E197A" w:rsidRPr="004C13DA" w:rsidRDefault="006E197A" w:rsidP="006E197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14:paraId="4A7292A8" w14:textId="5855EF92" w:rsidR="006E197A" w:rsidRPr="004C13DA" w:rsidRDefault="006E197A" w:rsidP="006E197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28711CC9" w14:textId="73D48D6D" w:rsidR="006E197A" w:rsidRPr="004C13DA" w:rsidRDefault="006E197A" w:rsidP="006E197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166A1820" w14:textId="3C428330" w:rsidR="006E197A" w:rsidRPr="004C13DA" w:rsidRDefault="006E197A" w:rsidP="006E197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7F2C3393" w14:textId="5EAF9430" w:rsidR="006E197A" w:rsidRPr="00130F0D" w:rsidRDefault="006E197A" w:rsidP="006E197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DC39832" w14:textId="10D4E7C8" w:rsidR="006E197A" w:rsidRPr="007C3D07" w:rsidRDefault="006E197A" w:rsidP="006E197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6</w:t>
            </w:r>
          </w:p>
        </w:tc>
      </w:tr>
      <w:tr w:rsidR="00A021E6" w:rsidRPr="004C13DA" w14:paraId="28C636AD" w14:textId="77777777" w:rsidTr="00B82C88">
        <w:tc>
          <w:tcPr>
            <w:tcW w:w="1355" w:type="dxa"/>
          </w:tcPr>
          <w:p w14:paraId="6484C572" w14:textId="435E435E" w:rsidR="00A021E6" w:rsidRPr="004C13DA" w:rsidRDefault="00A021E6" w:rsidP="00A021E6">
            <w:pPr>
              <w:rPr>
                <w:rFonts w:cstheme="minorHAnsi"/>
                <w:bCs/>
                <w:sz w:val="20"/>
                <w:szCs w:val="20"/>
              </w:rPr>
            </w:pPr>
            <w:r w:rsidRPr="00A021E6">
              <w:rPr>
                <w:rFonts w:cstheme="minorHAnsi"/>
                <w:bCs/>
                <w:sz w:val="20"/>
                <w:szCs w:val="20"/>
              </w:rPr>
              <w:t xml:space="preserve">Gable and </w:t>
            </w:r>
            <w:proofErr w:type="spellStart"/>
            <w:r w:rsidRPr="00A021E6">
              <w:rPr>
                <w:rFonts w:cstheme="minorHAnsi"/>
                <w:bCs/>
                <w:sz w:val="20"/>
                <w:szCs w:val="20"/>
              </w:rPr>
              <w:t>Florisson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, 2023</w:t>
            </w:r>
          </w:p>
        </w:tc>
        <w:tc>
          <w:tcPr>
            <w:tcW w:w="1244" w:type="dxa"/>
          </w:tcPr>
          <w:p w14:paraId="5497A079" w14:textId="589AB2EE" w:rsidR="00A021E6" w:rsidRPr="004C13DA" w:rsidRDefault="00A021E6" w:rsidP="00A021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57F417AD" w14:textId="41CF2ADA" w:rsidR="00A021E6" w:rsidRPr="004C13DA" w:rsidRDefault="00A021E6" w:rsidP="00A021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14:paraId="4A3D19E5" w14:textId="43ABD798" w:rsidR="00A021E6" w:rsidRPr="004C13DA" w:rsidRDefault="00A021E6" w:rsidP="00A021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25173C10" w14:textId="327AB95D" w:rsidR="00A021E6" w:rsidRPr="004C13DA" w:rsidRDefault="00A021E6" w:rsidP="00A021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0767EB70" w14:textId="2925E1C7" w:rsidR="00A021E6" w:rsidRPr="004C13DA" w:rsidRDefault="00A021E6" w:rsidP="00A021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38BFCEF3" w14:textId="2D536397" w:rsidR="00A021E6" w:rsidRPr="00130F0D" w:rsidRDefault="00A021E6" w:rsidP="00A021E6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1732103" w14:textId="73205897" w:rsidR="00A021E6" w:rsidRPr="007C3D07" w:rsidRDefault="00A021E6" w:rsidP="00A021E6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6</w:t>
            </w:r>
          </w:p>
        </w:tc>
      </w:tr>
      <w:tr w:rsidR="00970F9A" w:rsidRPr="004C13DA" w14:paraId="71F13ADB" w14:textId="77777777" w:rsidTr="00B82C88">
        <w:tc>
          <w:tcPr>
            <w:tcW w:w="1355" w:type="dxa"/>
          </w:tcPr>
          <w:p w14:paraId="392BF000" w14:textId="4D179004" w:rsidR="00970F9A" w:rsidRPr="004C13DA" w:rsidRDefault="00970F9A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artin et al 2024</w:t>
            </w:r>
          </w:p>
        </w:tc>
        <w:tc>
          <w:tcPr>
            <w:tcW w:w="1244" w:type="dxa"/>
          </w:tcPr>
          <w:p w14:paraId="65A30378" w14:textId="20CF4C70" w:rsidR="00970F9A" w:rsidRPr="004C13DA" w:rsidRDefault="00970F9A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39C8F9C5" w14:textId="4BB42CD8" w:rsidR="00970F9A" w:rsidRPr="004C13DA" w:rsidRDefault="00970F9A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14:paraId="6E22D8F9" w14:textId="5A29313C" w:rsidR="00970F9A" w:rsidRPr="004C13DA" w:rsidRDefault="00970F9A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319" w:type="dxa"/>
          </w:tcPr>
          <w:p w14:paraId="49EAC390" w14:textId="7952B1AC" w:rsidR="00970F9A" w:rsidRPr="004C13DA" w:rsidRDefault="00970F9A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4E5D55EF" w14:textId="7476FC62" w:rsidR="00970F9A" w:rsidRPr="004C13DA" w:rsidRDefault="00970F9A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6DB69DDE" w14:textId="13BD20D5" w:rsidR="00970F9A" w:rsidRPr="007C3D07" w:rsidRDefault="00970F9A" w:rsidP="00970F9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11D34B02" w14:textId="59A14E24" w:rsidR="00970F9A" w:rsidRPr="007C3D07" w:rsidRDefault="00970F9A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6</w:t>
            </w:r>
          </w:p>
        </w:tc>
      </w:tr>
      <w:tr w:rsidR="00970F9A" w:rsidRPr="004C13DA" w14:paraId="331F6659" w14:textId="77777777" w:rsidTr="00B82C88">
        <w:tc>
          <w:tcPr>
            <w:tcW w:w="1355" w:type="dxa"/>
          </w:tcPr>
          <w:p w14:paraId="09F39B43" w14:textId="58D933DE" w:rsidR="00970F9A" w:rsidRPr="004C13DA" w:rsidRDefault="00303214" w:rsidP="00970F9A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sz w:val="20"/>
                <w:szCs w:val="20"/>
              </w:rPr>
              <w:t>ReWaGE</w:t>
            </w:r>
            <w:proofErr w:type="spellEnd"/>
            <w:r>
              <w:rPr>
                <w:rFonts w:cstheme="minorHAnsi"/>
                <w:bCs/>
                <w:sz w:val="20"/>
                <w:szCs w:val="20"/>
              </w:rPr>
              <w:t>, 2023</w:t>
            </w:r>
          </w:p>
        </w:tc>
        <w:tc>
          <w:tcPr>
            <w:tcW w:w="1244" w:type="dxa"/>
          </w:tcPr>
          <w:p w14:paraId="619810C9" w14:textId="1FA7BAFF" w:rsidR="00970F9A" w:rsidRPr="004C13DA" w:rsidRDefault="00303214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21C8D8BF" w14:textId="2D7083D5" w:rsidR="00970F9A" w:rsidRPr="004C13DA" w:rsidRDefault="00303214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312FD62E" w14:textId="507E4AD6" w:rsidR="00970F9A" w:rsidRPr="004C13DA" w:rsidRDefault="00303214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13385E6F" w14:textId="1809CE68" w:rsidR="00970F9A" w:rsidRPr="004C13DA" w:rsidRDefault="00303214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748B72E1" w14:textId="4B403D61" w:rsidR="00970F9A" w:rsidRPr="004C13DA" w:rsidRDefault="00303214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456" w:type="dxa"/>
          </w:tcPr>
          <w:p w14:paraId="24C32889" w14:textId="3E64D789" w:rsidR="00970F9A" w:rsidRPr="007C3D07" w:rsidRDefault="00303214" w:rsidP="00970F9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DF6E0EA" w14:textId="44A631EE" w:rsidR="00970F9A" w:rsidRPr="007C3D07" w:rsidRDefault="00303214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4</w:t>
            </w:r>
          </w:p>
        </w:tc>
      </w:tr>
      <w:tr w:rsidR="005B4BF0" w:rsidRPr="004C13DA" w14:paraId="2C80C081" w14:textId="77777777" w:rsidTr="00B82C88">
        <w:tc>
          <w:tcPr>
            <w:tcW w:w="1355" w:type="dxa"/>
          </w:tcPr>
          <w:p w14:paraId="2955601D" w14:textId="18B0C444" w:rsidR="005B4BF0" w:rsidRDefault="005B4BF0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aylor et al., 2022</w:t>
            </w:r>
          </w:p>
        </w:tc>
        <w:tc>
          <w:tcPr>
            <w:tcW w:w="1244" w:type="dxa"/>
          </w:tcPr>
          <w:p w14:paraId="4B54F9CC" w14:textId="5A1E7CA8" w:rsidR="005B4BF0" w:rsidRDefault="005B5CB2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15FFE8F8" w14:textId="5EA12334" w:rsidR="005B4BF0" w:rsidRDefault="005B5CB2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15992E1D" w14:textId="56DA1E28" w:rsidR="005B4BF0" w:rsidRDefault="005B5CB2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308AD4F8" w14:textId="08C3D633" w:rsidR="005B4BF0" w:rsidRDefault="005B5CB2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5918FE0B" w14:textId="63D2CBEF" w:rsidR="005B4BF0" w:rsidRDefault="005B5CB2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456" w:type="dxa"/>
          </w:tcPr>
          <w:p w14:paraId="2ED6BE92" w14:textId="10BF80A5" w:rsidR="005B4BF0" w:rsidRDefault="005B5CB2" w:rsidP="00970F9A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5D11CC1" w14:textId="77777777" w:rsidR="005B4BF0" w:rsidRDefault="005B5CB2" w:rsidP="00970F9A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4</w:t>
            </w:r>
          </w:p>
          <w:p w14:paraId="7F59A0F5" w14:textId="0D3219E2" w:rsidR="005B5CB2" w:rsidRDefault="005B5CB2" w:rsidP="00970F9A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D2072E" w:rsidRPr="004C13DA" w14:paraId="15E0FA0E" w14:textId="77777777" w:rsidTr="00B82C88">
        <w:tc>
          <w:tcPr>
            <w:tcW w:w="1355" w:type="dxa"/>
          </w:tcPr>
          <w:p w14:paraId="354503F0" w14:textId="5F48924D" w:rsidR="00D2072E" w:rsidRDefault="00D2072E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Timewise, </w:t>
            </w:r>
            <w:r w:rsidR="00E71E4E">
              <w:rPr>
                <w:rFonts w:cstheme="minorHAnsi"/>
                <w:bCs/>
                <w:sz w:val="20"/>
                <w:szCs w:val="20"/>
              </w:rPr>
              <w:t>2023</w:t>
            </w:r>
          </w:p>
        </w:tc>
        <w:tc>
          <w:tcPr>
            <w:tcW w:w="1244" w:type="dxa"/>
          </w:tcPr>
          <w:p w14:paraId="33B4D957" w14:textId="1E934B7A" w:rsidR="00D2072E" w:rsidRDefault="00E71E4E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3C02BF90" w14:textId="08B380E6" w:rsidR="00D2072E" w:rsidRDefault="00D2072E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507BD2CD" w14:textId="6964AFF9" w:rsidR="00D2072E" w:rsidRDefault="00D2072E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319" w:type="dxa"/>
          </w:tcPr>
          <w:p w14:paraId="3952D3FF" w14:textId="56BFDB0B" w:rsidR="00D2072E" w:rsidRDefault="00D2072E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971" w:type="dxa"/>
          </w:tcPr>
          <w:p w14:paraId="399BA917" w14:textId="19430AF1" w:rsidR="00D2072E" w:rsidRDefault="00D2072E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456" w:type="dxa"/>
          </w:tcPr>
          <w:p w14:paraId="23B2ADD3" w14:textId="3C078024" w:rsidR="00D2072E" w:rsidRDefault="00D2072E" w:rsidP="00D2072E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6CBAE96" w14:textId="77777777" w:rsidR="00D2072E" w:rsidRDefault="00D2072E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4</w:t>
            </w:r>
          </w:p>
          <w:p w14:paraId="18C342A9" w14:textId="77777777" w:rsidR="00D2072E" w:rsidRDefault="00D2072E" w:rsidP="00D2072E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71E4E" w:rsidRPr="004C13DA" w14:paraId="63ED6273" w14:textId="77777777" w:rsidTr="00B82C88">
        <w:tc>
          <w:tcPr>
            <w:tcW w:w="1355" w:type="dxa"/>
          </w:tcPr>
          <w:p w14:paraId="4B2B2CA5" w14:textId="77777777" w:rsidR="00E71E4E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UC, 2021</w:t>
            </w:r>
          </w:p>
          <w:p w14:paraId="1A337247" w14:textId="5C74AF06" w:rsidR="00EF1071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44" w:type="dxa"/>
          </w:tcPr>
          <w:p w14:paraId="42B3BEF2" w14:textId="525CA5BC" w:rsidR="00E71E4E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04B129C0" w14:textId="4D652469" w:rsidR="00E71E4E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1B9B6A71" w14:textId="6AF50444" w:rsidR="00E71E4E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319" w:type="dxa"/>
          </w:tcPr>
          <w:p w14:paraId="344F33AA" w14:textId="759E84BF" w:rsidR="00E71E4E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5D7DC697" w14:textId="6A8015EA" w:rsidR="00E71E4E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456" w:type="dxa"/>
          </w:tcPr>
          <w:p w14:paraId="3D3873C9" w14:textId="4ED5A818" w:rsidR="00E71E4E" w:rsidRDefault="00EF1071" w:rsidP="00D2072E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9BEB332" w14:textId="41EF6214" w:rsidR="00E71E4E" w:rsidRDefault="00EF1071" w:rsidP="00D2072E">
            <w:pPr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</w:tr>
    </w:tbl>
    <w:p w14:paraId="4C858077" w14:textId="76DE8C42" w:rsidR="00602759" w:rsidRPr="004C13DA" w:rsidRDefault="00602759" w:rsidP="00602759">
      <w:pPr>
        <w:rPr>
          <w:rFonts w:cstheme="minorHAnsi"/>
          <w:color w:val="333333"/>
          <w:sz w:val="18"/>
          <w:szCs w:val="18"/>
          <w:shd w:val="clear" w:color="auto" w:fill="FFFFFF"/>
        </w:rPr>
      </w:pPr>
    </w:p>
    <w:p w14:paraId="6BA0957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AUTHORITY </w:t>
      </w:r>
    </w:p>
    <w:p w14:paraId="0A92824C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Individual author: </w:t>
      </w:r>
    </w:p>
    <w:p w14:paraId="319D5A8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Associated with a reputable organisation? </w:t>
      </w:r>
    </w:p>
    <w:p w14:paraId="7CA6BA5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Professional qualifications or considerable experience? </w:t>
      </w:r>
    </w:p>
    <w:p w14:paraId="2348935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Produced/published other work (grey/black) in the field? </w:t>
      </w:r>
    </w:p>
    <w:p w14:paraId="324A7AA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Recognised expert, identified in other sources? </w:t>
      </w:r>
    </w:p>
    <w:p w14:paraId="6E503C05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Cited by others? (use Google Scholar as a quick check) </w:t>
      </w:r>
    </w:p>
    <w:p w14:paraId="171B867A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igher degree student under “expert” supervision? </w:t>
      </w:r>
    </w:p>
    <w:p w14:paraId="1602B72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013871C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Organisation or group</w:t>
      </w:r>
      <w:r w:rsidRPr="004C13DA">
        <w:rPr>
          <w:rFonts w:asciiTheme="minorHAnsi" w:hAnsiTheme="minorHAnsi" w:cstheme="minorHAnsi"/>
          <w:sz w:val="18"/>
          <w:szCs w:val="18"/>
        </w:rPr>
        <w:t xml:space="preserve">: </w:t>
      </w:r>
    </w:p>
    <w:p w14:paraId="6D711A95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organisation reputable? (e.g. W.H.O) </w:t>
      </w:r>
    </w:p>
    <w:p w14:paraId="2715B0A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organisation an authority in the field? </w:t>
      </w:r>
    </w:p>
    <w:p w14:paraId="0627CD7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4002284B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In all cases: </w:t>
      </w:r>
    </w:p>
    <w:p w14:paraId="2DD0ABD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detailed reference list or bibliography? </w:t>
      </w:r>
    </w:p>
    <w:p w14:paraId="395C8AA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2E410490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ACCURACY</w:t>
      </w:r>
    </w:p>
    <w:p w14:paraId="0F58C981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clearly stated aim or brief? </w:t>
      </w:r>
    </w:p>
    <w:p w14:paraId="5C370E6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so, is this met? </w:t>
      </w:r>
    </w:p>
    <w:p w14:paraId="472FD27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have a stated methodology? </w:t>
      </w:r>
    </w:p>
    <w:p w14:paraId="10AA0BA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so, is it adhered to? </w:t>
      </w:r>
    </w:p>
    <w:p w14:paraId="668DD92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as it been peer-reviewed? </w:t>
      </w:r>
    </w:p>
    <w:p w14:paraId="6ACFFAE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Has it been edited by a reputable authority? </w:t>
      </w:r>
    </w:p>
    <w:p w14:paraId="47D8DB3D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Supported by authoritative, documented references or credible sources? </w:t>
      </w:r>
    </w:p>
    <w:p w14:paraId="655F87E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it representative of work in the field? </w:t>
      </w:r>
    </w:p>
    <w:p w14:paraId="1CED937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</w:t>
      </w:r>
      <w:proofErr w:type="gramStart"/>
      <w:r w:rsidRPr="004C13DA">
        <w:rPr>
          <w:rFonts w:asciiTheme="minorHAnsi" w:hAnsiTheme="minorHAnsi" w:cstheme="minorHAnsi"/>
          <w:sz w:val="18"/>
          <w:szCs w:val="18"/>
        </w:rPr>
        <w:t>No</w:t>
      </w:r>
      <w:proofErr w:type="gramEnd"/>
      <w:r w:rsidRPr="004C13DA">
        <w:rPr>
          <w:rFonts w:asciiTheme="minorHAnsi" w:hAnsiTheme="minorHAnsi" w:cstheme="minorHAnsi"/>
          <w:sz w:val="18"/>
          <w:szCs w:val="18"/>
        </w:rPr>
        <w:t xml:space="preserve">, is it a valid counterbalance? </w:t>
      </w:r>
    </w:p>
    <w:p w14:paraId="613F214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any data collection explicit and appropriate for the research? </w:t>
      </w:r>
    </w:p>
    <w:p w14:paraId="3258369B" w14:textId="177D3063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item is secondary material (e.g. a policy brief of a technical report) refer to the original. Is it an accurate, unbiased interpretation or analysis? </w:t>
      </w:r>
    </w:p>
    <w:p w14:paraId="3CC72E1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7553CB9E" w14:textId="68165BA8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COVERAGE</w:t>
      </w:r>
    </w:p>
    <w:p w14:paraId="2AB77226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All items have parameters which define their content coverage. These limits might mean that a work refers to a particular population group, or that it excluded certain types of publication. A report could be designed to answer a particular </w:t>
      </w:r>
      <w:proofErr w:type="gramStart"/>
      <w:r w:rsidRPr="004C13DA">
        <w:rPr>
          <w:rFonts w:asciiTheme="minorHAnsi" w:hAnsiTheme="minorHAnsi" w:cstheme="minorHAnsi"/>
          <w:sz w:val="18"/>
          <w:szCs w:val="18"/>
        </w:rPr>
        <w:t>question, or</w:t>
      </w:r>
      <w:proofErr w:type="gramEnd"/>
      <w:r w:rsidRPr="004C13DA">
        <w:rPr>
          <w:rFonts w:asciiTheme="minorHAnsi" w:hAnsiTheme="minorHAnsi" w:cstheme="minorHAnsi"/>
          <w:sz w:val="18"/>
          <w:szCs w:val="18"/>
        </w:rPr>
        <w:t xml:space="preserve"> be based on statistics from a particular survey. </w:t>
      </w:r>
    </w:p>
    <w:p w14:paraId="5AA2D81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Are any limits clearly stated? </w:t>
      </w:r>
    </w:p>
    <w:p w14:paraId="496514BC" w14:textId="77777777" w:rsidR="00CD7992" w:rsidRPr="004C13DA" w:rsidRDefault="00CD7992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415A3EE6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OBJECTIVITY</w:t>
      </w:r>
    </w:p>
    <w:p w14:paraId="3E2BC63C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It is important to identify bias, particularly if it is unstated or unacknowledged. </w:t>
      </w:r>
    </w:p>
    <w:p w14:paraId="3060CCFB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Opinion, expert or otherwise, is still opinion: is the author’s standpoint clear? </w:t>
      </w:r>
    </w:p>
    <w:p w14:paraId="0CA48337" w14:textId="77777777" w:rsidR="00BA1094" w:rsidRPr="004C13DA" w:rsidRDefault="00BA1094" w:rsidP="00BA1094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work seem to be balanced in presentation? </w:t>
      </w:r>
    </w:p>
    <w:p w14:paraId="2BD5BA56" w14:textId="77777777" w:rsidR="00BA1094" w:rsidRPr="004C13DA" w:rsidRDefault="00BA1094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08188AEF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 xml:space="preserve">DATE </w:t>
      </w:r>
    </w:p>
    <w:p w14:paraId="3096AE1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For the item to inform your research, it needs to have a date that confirms relevance </w:t>
      </w:r>
    </w:p>
    <w:p w14:paraId="1FA19C32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the item have a clearly stated date related to content? No easily discernible date is a strong concern. </w:t>
      </w:r>
    </w:p>
    <w:p w14:paraId="15F1FCF6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f no date is given, but can be closely ascertained, is there a valid reason for its absence? </w:t>
      </w:r>
    </w:p>
    <w:p w14:paraId="7C59C6DD" w14:textId="33B2DDB2" w:rsidR="00602759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>• Check the bibliography: have key contemporary material been included</w:t>
      </w:r>
    </w:p>
    <w:p w14:paraId="5C09EFC7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</w:p>
    <w:p w14:paraId="30B5BE5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b/>
          <w:bCs/>
          <w:sz w:val="18"/>
          <w:szCs w:val="18"/>
        </w:rPr>
      </w:pPr>
      <w:r w:rsidRPr="004C13DA">
        <w:rPr>
          <w:rFonts w:asciiTheme="minorHAnsi" w:hAnsiTheme="minorHAnsi" w:cstheme="minorHAnsi"/>
          <w:b/>
          <w:bCs/>
          <w:sz w:val="18"/>
          <w:szCs w:val="18"/>
        </w:rPr>
        <w:t>SIGNIFICANCE</w:t>
      </w:r>
    </w:p>
    <w:p w14:paraId="475377EE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This is a value judgment of the item, in the context of the relevant research area </w:t>
      </w:r>
    </w:p>
    <w:p w14:paraId="682CB003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the item meaningful? (this incorporates feasibility, utility and relevance) </w:t>
      </w:r>
    </w:p>
    <w:p w14:paraId="15695908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add context? </w:t>
      </w:r>
    </w:p>
    <w:p w14:paraId="058937A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enrich or add something unique to the research? </w:t>
      </w:r>
    </w:p>
    <w:p w14:paraId="7C2836BD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strengthen or refute a current position? </w:t>
      </w:r>
    </w:p>
    <w:p w14:paraId="2DC8D84A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Would the research area be lesser without it? </w:t>
      </w:r>
    </w:p>
    <w:p w14:paraId="0D1E4A74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Is it integral, representative, typical? </w:t>
      </w:r>
    </w:p>
    <w:p w14:paraId="5E1B0720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18"/>
          <w:szCs w:val="18"/>
        </w:rPr>
      </w:pPr>
      <w:r w:rsidRPr="004C13DA">
        <w:rPr>
          <w:rFonts w:asciiTheme="minorHAnsi" w:hAnsiTheme="minorHAnsi" w:cstheme="minorHAnsi"/>
          <w:sz w:val="18"/>
          <w:szCs w:val="18"/>
        </w:rPr>
        <w:t xml:space="preserve">• Does it have impact? (in the sense of influencing the work or behaviour of others) </w:t>
      </w:r>
    </w:p>
    <w:p w14:paraId="3C0BEDFC" w14:textId="77777777" w:rsidR="00865660" w:rsidRPr="004C13DA" w:rsidRDefault="00865660" w:rsidP="00865660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205E0411" w14:textId="0708AF2F" w:rsidR="00FE021A" w:rsidRDefault="00FE021A" w:rsidP="00FE021A">
      <w:pPr>
        <w:rPr>
          <w:rFonts w:eastAsia="DengXian" w:cstheme="minorHAnsi"/>
          <w:b/>
          <w:bCs/>
          <w:sz w:val="28"/>
          <w:szCs w:val="28"/>
          <w:lang w:eastAsia="zh-CN"/>
        </w:rPr>
      </w:pPr>
      <w:r w:rsidRPr="00FE021A">
        <w:rPr>
          <w:rFonts w:eastAsia="DengXian" w:cstheme="minorHAnsi"/>
          <w:b/>
          <w:bCs/>
          <w:sz w:val="28"/>
          <w:szCs w:val="28"/>
          <w:lang w:eastAsia="zh-CN"/>
        </w:rPr>
        <w:t xml:space="preserve">Quality assessment of </w:t>
      </w:r>
      <w:r w:rsidR="001E582B">
        <w:rPr>
          <w:rFonts w:eastAsia="DengXian" w:cstheme="minorHAnsi"/>
          <w:b/>
          <w:bCs/>
          <w:sz w:val="28"/>
          <w:szCs w:val="28"/>
          <w:lang w:eastAsia="zh-CN"/>
        </w:rPr>
        <w:t>academic</w:t>
      </w:r>
      <w:r w:rsidRPr="00FE021A">
        <w:rPr>
          <w:rFonts w:eastAsia="DengXian" w:cstheme="minorHAnsi"/>
          <w:b/>
          <w:bCs/>
          <w:sz w:val="28"/>
          <w:szCs w:val="28"/>
          <w:lang w:eastAsia="zh-CN"/>
        </w:rPr>
        <w:t xml:space="preserve"> papers</w:t>
      </w:r>
    </w:p>
    <w:p w14:paraId="1BBC42A0" w14:textId="77777777" w:rsidR="001E582B" w:rsidRPr="001E582B" w:rsidRDefault="001E582B" w:rsidP="001E582B">
      <w:pPr>
        <w:spacing w:after="200" w:line="276" w:lineRule="auto"/>
        <w:ind w:left="720"/>
        <w:contextualSpacing/>
        <w:rPr>
          <w:rFonts w:cstheme="minorHAnsi"/>
          <w:sz w:val="20"/>
          <w:szCs w:val="20"/>
        </w:rPr>
      </w:pPr>
    </w:p>
    <w:tbl>
      <w:tblPr>
        <w:tblStyle w:val="TableGrid6"/>
        <w:tblW w:w="5000" w:type="pct"/>
        <w:tblLook w:val="04A0" w:firstRow="1" w:lastRow="0" w:firstColumn="1" w:lastColumn="0" w:noHBand="0" w:noVBand="1"/>
      </w:tblPr>
      <w:tblGrid>
        <w:gridCol w:w="1048"/>
        <w:gridCol w:w="612"/>
        <w:gridCol w:w="912"/>
        <w:gridCol w:w="539"/>
        <w:gridCol w:w="1358"/>
        <w:gridCol w:w="1145"/>
        <w:gridCol w:w="840"/>
        <w:gridCol w:w="612"/>
        <w:gridCol w:w="1022"/>
        <w:gridCol w:w="858"/>
        <w:gridCol w:w="822"/>
      </w:tblGrid>
      <w:tr w:rsidR="00810055" w:rsidRPr="004C13DA" w14:paraId="146DB0A9" w14:textId="77777777" w:rsidTr="00574B8A">
        <w:tc>
          <w:tcPr>
            <w:tcW w:w="536" w:type="pct"/>
          </w:tcPr>
          <w:p w14:paraId="51CED6CB" w14:textId="77777777" w:rsidR="001E582B" w:rsidRPr="00487997" w:rsidRDefault="001E582B" w:rsidP="00F34C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87997">
              <w:rPr>
                <w:rFonts w:cstheme="minorHAnsi"/>
                <w:b/>
                <w:bCs/>
                <w:sz w:val="20"/>
                <w:szCs w:val="20"/>
              </w:rPr>
              <w:t>First author, date</w:t>
            </w:r>
          </w:p>
        </w:tc>
        <w:tc>
          <w:tcPr>
            <w:tcW w:w="313" w:type="pct"/>
          </w:tcPr>
          <w:p w14:paraId="071302B1" w14:textId="4D6C5C25" w:rsidR="001E582B" w:rsidRPr="00487997" w:rsidRDefault="001E582B" w:rsidP="00487997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67" w:type="pct"/>
          </w:tcPr>
          <w:p w14:paraId="7F5AE4B6" w14:textId="5117D9E5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76" w:type="pct"/>
          </w:tcPr>
          <w:p w14:paraId="5D0524F5" w14:textId="60C49953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95" w:type="pct"/>
          </w:tcPr>
          <w:p w14:paraId="2967BB2C" w14:textId="713AE1E9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86" w:type="pct"/>
          </w:tcPr>
          <w:p w14:paraId="0B845D9B" w14:textId="7AF9A2E6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30" w:type="pct"/>
          </w:tcPr>
          <w:p w14:paraId="7007B5E2" w14:textId="55EB4A1D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13" w:type="pct"/>
          </w:tcPr>
          <w:p w14:paraId="1A01B895" w14:textId="0DEB499E" w:rsidR="001E582B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3" w:type="pct"/>
          </w:tcPr>
          <w:p w14:paraId="1F7F7F28" w14:textId="045A5F2B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39" w:type="pct"/>
          </w:tcPr>
          <w:p w14:paraId="793DD2E8" w14:textId="7469D998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1" w:type="pct"/>
          </w:tcPr>
          <w:p w14:paraId="53D10305" w14:textId="3D718C72" w:rsidR="001E582B" w:rsidRPr="00487997" w:rsidRDefault="001E582B" w:rsidP="00487997">
            <w:pPr>
              <w:contextualSpacing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0</w:t>
            </w:r>
          </w:p>
        </w:tc>
      </w:tr>
      <w:tr w:rsidR="00810055" w:rsidRPr="004C13DA" w14:paraId="42903F00" w14:textId="77777777" w:rsidTr="00574B8A">
        <w:tc>
          <w:tcPr>
            <w:tcW w:w="536" w:type="pct"/>
          </w:tcPr>
          <w:p w14:paraId="4F1EEEB4" w14:textId="57278E3B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kobo and Stewart, 2020</w:t>
            </w:r>
          </w:p>
        </w:tc>
        <w:tc>
          <w:tcPr>
            <w:tcW w:w="313" w:type="pct"/>
          </w:tcPr>
          <w:p w14:paraId="70B848C7" w14:textId="07BDE889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467" w:type="pct"/>
          </w:tcPr>
          <w:p w14:paraId="68CCEEE1" w14:textId="6ABD0AF0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18F51FDB" w14:textId="1A9EEC88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0ED3E08A" w14:textId="188A060A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586" w:type="pct"/>
          </w:tcPr>
          <w:p w14:paraId="7159C8A6" w14:textId="43BDB205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1C738331" w14:textId="7F2A0A0F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2665FD73" w14:textId="446DE2AC" w:rsidR="001E582B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lear</w:t>
            </w:r>
          </w:p>
        </w:tc>
        <w:tc>
          <w:tcPr>
            <w:tcW w:w="523" w:type="pct"/>
          </w:tcPr>
          <w:p w14:paraId="45C956B5" w14:textId="5514D8B2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581037BE" w14:textId="1F939921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013753A3" w14:textId="099C8403" w:rsidR="001E582B" w:rsidRPr="00487997" w:rsidRDefault="001E582B" w:rsidP="001E582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:rsidRPr="00820DC5" w14:paraId="61350EC8" w14:textId="77777777" w:rsidTr="00574B8A">
        <w:tc>
          <w:tcPr>
            <w:tcW w:w="536" w:type="pct"/>
          </w:tcPr>
          <w:p w14:paraId="39496CFB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vendano and Panico, 2018</w:t>
            </w:r>
          </w:p>
        </w:tc>
        <w:tc>
          <w:tcPr>
            <w:tcW w:w="313" w:type="pct"/>
          </w:tcPr>
          <w:p w14:paraId="50E6A4C9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3B4C976D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0459F35D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09D9E432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0714087E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artly – family health is mentioned but the outcome measures do not cover </w:t>
            </w:r>
            <w:r>
              <w:rPr>
                <w:rFonts w:cstheme="minorHAnsi"/>
                <w:sz w:val="20"/>
                <w:szCs w:val="20"/>
              </w:rPr>
              <w:lastRenderedPageBreak/>
              <w:t xml:space="preserve">many dimensions of family </w:t>
            </w:r>
            <w:proofErr w:type="gramStart"/>
            <w:r>
              <w:rPr>
                <w:rFonts w:cstheme="minorHAnsi"/>
                <w:sz w:val="20"/>
                <w:szCs w:val="20"/>
              </w:rPr>
              <w:t>health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and the study used </w:t>
            </w:r>
            <w:r w:rsidRPr="00BE2595">
              <w:rPr>
                <w:rFonts w:cstheme="minorHAnsi"/>
                <w:sz w:val="20"/>
                <w:szCs w:val="20"/>
              </w:rPr>
              <w:t>employers’ offer of flexible work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BE2595">
              <w:rPr>
                <w:rFonts w:cstheme="minorHAnsi"/>
                <w:sz w:val="20"/>
                <w:szCs w:val="20"/>
              </w:rPr>
              <w:t xml:space="preserve"> rather than parents’ use of flexible work</w:t>
            </w:r>
          </w:p>
        </w:tc>
        <w:tc>
          <w:tcPr>
            <w:tcW w:w="430" w:type="pct"/>
          </w:tcPr>
          <w:p w14:paraId="26967156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313" w:type="pct"/>
          </w:tcPr>
          <w:p w14:paraId="7486C67B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71795F81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es – though other outcomes relating to wellbeing could have </w:t>
            </w:r>
            <w:r>
              <w:rPr>
                <w:rFonts w:cstheme="minorHAnsi"/>
                <w:sz w:val="20"/>
                <w:szCs w:val="20"/>
              </w:rPr>
              <w:lastRenderedPageBreak/>
              <w:t>been used</w:t>
            </w:r>
          </w:p>
        </w:tc>
        <w:tc>
          <w:tcPr>
            <w:tcW w:w="439" w:type="pct"/>
          </w:tcPr>
          <w:p w14:paraId="5851DDC2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421" w:type="pct"/>
          </w:tcPr>
          <w:p w14:paraId="57B54C18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:rsidRPr="00820DC5" w14:paraId="7BF9D019" w14:textId="77777777" w:rsidTr="00574B8A">
        <w:tc>
          <w:tcPr>
            <w:tcW w:w="536" w:type="pct"/>
          </w:tcPr>
          <w:p w14:paraId="4B84F53C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dola et al 2019</w:t>
            </w:r>
          </w:p>
        </w:tc>
        <w:tc>
          <w:tcPr>
            <w:tcW w:w="313" w:type="pct"/>
          </w:tcPr>
          <w:p w14:paraId="46C0CBD3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6D582D00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6AC3408C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5F903C42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3B64A46A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1F045AB0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0517E629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00E56CAB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7C869151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5181CF48" w14:textId="77777777" w:rsidR="001E582B" w:rsidRPr="00820DC5" w:rsidRDefault="001E582B" w:rsidP="00AE60A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:rsidRPr="00820DC5" w14:paraId="3B38D882" w14:textId="77777777" w:rsidTr="00574B8A">
        <w:tc>
          <w:tcPr>
            <w:tcW w:w="536" w:type="pct"/>
          </w:tcPr>
          <w:p w14:paraId="08FA4935" w14:textId="45EB7071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rman and Tyson, 2024</w:t>
            </w:r>
          </w:p>
        </w:tc>
        <w:tc>
          <w:tcPr>
            <w:tcW w:w="313" w:type="pct"/>
          </w:tcPr>
          <w:p w14:paraId="04D73592" w14:textId="744588C6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4F2EE82C" w14:textId="2A9CF916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558DBA6C" w14:textId="630C7CDC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3935A44A" w14:textId="711EE2C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 – though with limits</w:t>
            </w:r>
          </w:p>
        </w:tc>
        <w:tc>
          <w:tcPr>
            <w:tcW w:w="586" w:type="pct"/>
          </w:tcPr>
          <w:p w14:paraId="59EC89AA" w14:textId="48EEEAD9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626A3657" w14:textId="10B458BB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313" w:type="pct"/>
          </w:tcPr>
          <w:p w14:paraId="1FB3A3EA" w14:textId="71BCC5DD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49A40899" w14:textId="205642A3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34EA9F16" w14:textId="71FF9782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27E5F01A" w14:textId="7564498A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:rsidRPr="00820DC5" w14:paraId="69EFCDC8" w14:textId="77777777" w:rsidTr="00574B8A">
        <w:tc>
          <w:tcPr>
            <w:tcW w:w="536" w:type="pct"/>
          </w:tcPr>
          <w:p w14:paraId="39B15235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ung, 2018</w:t>
            </w:r>
          </w:p>
        </w:tc>
        <w:tc>
          <w:tcPr>
            <w:tcW w:w="313" w:type="pct"/>
          </w:tcPr>
          <w:p w14:paraId="62AB904C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6ACB93AA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1EECDBB8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7FB5D82A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7E32B78B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7AB84C19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0B4C5DFC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0BBE4C9D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1E8DE221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4428BD37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810055" w:rsidRPr="00820DC5" w14:paraId="29DBE135" w14:textId="77777777" w:rsidTr="00574B8A">
        <w:tc>
          <w:tcPr>
            <w:tcW w:w="536" w:type="pct"/>
          </w:tcPr>
          <w:p w14:paraId="2FB65397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ung, 2020</w:t>
            </w:r>
          </w:p>
        </w:tc>
        <w:tc>
          <w:tcPr>
            <w:tcW w:w="313" w:type="pct"/>
          </w:tcPr>
          <w:p w14:paraId="00B18AD8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362842C8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4196C2FB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4FC2F1B2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04BF23B1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33C8F19A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3EE9728B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1CDC10EB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4181D9B8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2D8A3339" w14:textId="77777777" w:rsidR="001E582B" w:rsidRPr="00820DC5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810055" w14:paraId="331566ED" w14:textId="77777777" w:rsidTr="00574B8A">
        <w:tc>
          <w:tcPr>
            <w:tcW w:w="536" w:type="pct"/>
          </w:tcPr>
          <w:p w14:paraId="735B7D60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ung and Seo, 2024</w:t>
            </w:r>
          </w:p>
        </w:tc>
        <w:tc>
          <w:tcPr>
            <w:tcW w:w="313" w:type="pct"/>
          </w:tcPr>
          <w:p w14:paraId="17E5C4E3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64BEF96D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0D73B6F3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2B3E2E6B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0B8783CF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68D853DE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4E166A47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4CF7FE95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60EE7D55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384B129A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810055" w14:paraId="561665B6" w14:textId="77777777" w:rsidTr="00574B8A">
        <w:tc>
          <w:tcPr>
            <w:tcW w:w="536" w:type="pct"/>
          </w:tcPr>
          <w:p w14:paraId="571A68CA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C31A25">
              <w:rPr>
                <w:rFonts w:cstheme="minorHAnsi"/>
                <w:sz w:val="20"/>
                <w:szCs w:val="20"/>
              </w:rPr>
              <w:t>Chung</w:t>
            </w:r>
            <w:r>
              <w:rPr>
                <w:rFonts w:cstheme="minorHAnsi"/>
                <w:sz w:val="20"/>
                <w:szCs w:val="20"/>
              </w:rPr>
              <w:t xml:space="preserve"> and </w:t>
            </w:r>
            <w:r w:rsidRPr="00C31A25">
              <w:rPr>
                <w:rFonts w:cstheme="minorHAnsi"/>
                <w:sz w:val="20"/>
                <w:szCs w:val="20"/>
              </w:rPr>
              <w:t>van der Horst</w:t>
            </w:r>
            <w:r>
              <w:rPr>
                <w:rFonts w:cstheme="minorHAnsi"/>
                <w:sz w:val="20"/>
                <w:szCs w:val="20"/>
              </w:rPr>
              <w:t>, 2020</w:t>
            </w:r>
          </w:p>
        </w:tc>
        <w:tc>
          <w:tcPr>
            <w:tcW w:w="313" w:type="pct"/>
          </w:tcPr>
          <w:p w14:paraId="2B32ED4B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5BC61CE7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5A4FAEC5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3DF0A823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546F281F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47630C32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3DD7B953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17ED72DB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0B5BFCE6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6301C604" w14:textId="77777777" w:rsidR="001E582B" w:rsidRDefault="001E582B" w:rsidP="001E582B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clear</w:t>
            </w:r>
          </w:p>
        </w:tc>
      </w:tr>
      <w:tr w:rsidR="00810055" w14:paraId="4B8CAC14" w14:textId="77777777" w:rsidTr="00574B8A">
        <w:tc>
          <w:tcPr>
            <w:tcW w:w="536" w:type="pct"/>
          </w:tcPr>
          <w:p w14:paraId="066B47A8" w14:textId="45E75264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ung, 2019</w:t>
            </w:r>
          </w:p>
          <w:p w14:paraId="3448E44A" w14:textId="77777777" w:rsidR="00064379" w:rsidRPr="00C31A25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</w:tcPr>
          <w:p w14:paraId="6B6AB74F" w14:textId="7FA4423F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78073606" w14:textId="5B8E7594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47B08CC6" w14:textId="03419100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5B1566DD" w14:textId="05646580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5F180B71" w14:textId="77969154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387BE21E" w14:textId="66522C54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039E5A3D" w14:textId="797B87ED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6CF8989E" w14:textId="131A8124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1803EA06" w14:textId="7AD9073C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6935AF22" w14:textId="52AAA70B" w:rsidR="00064379" w:rsidRDefault="00064379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2FC7BE70" w14:textId="77777777" w:rsidTr="00574B8A">
        <w:tc>
          <w:tcPr>
            <w:tcW w:w="536" w:type="pct"/>
          </w:tcPr>
          <w:p w14:paraId="1FF85E9B" w14:textId="112518A7" w:rsidR="00064379" w:rsidRDefault="00A021E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riffiths et al., </w:t>
            </w:r>
            <w:r w:rsidR="00A37156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313" w:type="pct"/>
          </w:tcPr>
          <w:p w14:paraId="1652283E" w14:textId="00AF9EAA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68DE9462" w14:textId="6DD60A25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3DEF66D7" w14:textId="2722C6C7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24492DE2" w14:textId="00E52B9A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26720088" w14:textId="3EFD5434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7E8B3B8B" w14:textId="4FC153FD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 – in part issue relating to COVID-19</w:t>
            </w:r>
          </w:p>
        </w:tc>
        <w:tc>
          <w:tcPr>
            <w:tcW w:w="313" w:type="pct"/>
          </w:tcPr>
          <w:p w14:paraId="3E78310B" w14:textId="1661FA74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23FE3C0E" w14:textId="27A31281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6B529C61" w14:textId="2D9817F7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5B463763" w14:textId="6BD0797D" w:rsidR="00064379" w:rsidRDefault="00A37156" w:rsidP="0006437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6EF4C924" w14:textId="77777777" w:rsidTr="00574B8A">
        <w:tc>
          <w:tcPr>
            <w:tcW w:w="536" w:type="pct"/>
          </w:tcPr>
          <w:p w14:paraId="1E195E65" w14:textId="47FC1F1B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riffiths et al., 2022</w:t>
            </w:r>
          </w:p>
        </w:tc>
        <w:tc>
          <w:tcPr>
            <w:tcW w:w="313" w:type="pct"/>
          </w:tcPr>
          <w:p w14:paraId="4E47077B" w14:textId="56769531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15F6DBC5" w14:textId="1E465E68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3A59BF20" w14:textId="0CA07AF3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20060F0F" w14:textId="0399747A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237C8386" w14:textId="311628A4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7ACE73AF" w14:textId="3A21D785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5D38EFC4" w14:textId="3F55EF25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6C532152" w14:textId="5EC43282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4C322EF0" w14:textId="27D29DCA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3C3F999C" w14:textId="55FC0BD3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4DC1C8CC" w14:textId="77777777" w:rsidTr="00574B8A">
        <w:tc>
          <w:tcPr>
            <w:tcW w:w="536" w:type="pct"/>
          </w:tcPr>
          <w:p w14:paraId="3FD55141" w14:textId="79AD92FC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bson and Dennis, 2024</w:t>
            </w:r>
          </w:p>
        </w:tc>
        <w:tc>
          <w:tcPr>
            <w:tcW w:w="313" w:type="pct"/>
          </w:tcPr>
          <w:p w14:paraId="759B0918" w14:textId="57406A82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57B8DFCB" w14:textId="5D42D903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6A6E552C" w14:textId="688C357C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25C65E70" w14:textId="65ECB760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4621C647" w14:textId="4543DC34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18C07899" w14:textId="57639A2B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2ADF4127" w14:textId="231E5750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51D33827" w14:textId="5E085CEC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2F1E18D8" w14:textId="01E1A0CE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30ABE6CB" w14:textId="47E2B4DC" w:rsidR="000E005D" w:rsidRDefault="000E005D" w:rsidP="000E005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58EEE95E" w14:textId="77777777" w:rsidTr="00574B8A">
        <w:tc>
          <w:tcPr>
            <w:tcW w:w="536" w:type="pct"/>
          </w:tcPr>
          <w:p w14:paraId="3170F0CF" w14:textId="4095BD10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oque and </w:t>
            </w:r>
            <w:r>
              <w:rPr>
                <w:rFonts w:cstheme="minorHAnsi"/>
                <w:sz w:val="20"/>
                <w:szCs w:val="20"/>
              </w:rPr>
              <w:lastRenderedPageBreak/>
              <w:t>Bacon, 2022</w:t>
            </w:r>
          </w:p>
          <w:p w14:paraId="43804582" w14:textId="69FB9AF4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" w:type="pct"/>
          </w:tcPr>
          <w:p w14:paraId="2AF76864" w14:textId="61AABD02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yes</w:t>
            </w:r>
          </w:p>
        </w:tc>
        <w:tc>
          <w:tcPr>
            <w:tcW w:w="467" w:type="pct"/>
          </w:tcPr>
          <w:p w14:paraId="706C87D6" w14:textId="6E21EEBC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0EA40FD6" w14:textId="26D0898D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47003838" w14:textId="2939A564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6E798E03" w14:textId="238AA587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484A08D8" w14:textId="18FCE85D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5B4214C4" w14:textId="396AF3BB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11239C4A" w14:textId="57150C66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1E2F8ABE" w14:textId="5D89791F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20EA55EB" w14:textId="7DF892D1" w:rsidR="00475CC3" w:rsidRDefault="00475CC3" w:rsidP="00475CC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64BDBA7F" w14:textId="77777777" w:rsidTr="00574B8A">
        <w:tc>
          <w:tcPr>
            <w:tcW w:w="536" w:type="pct"/>
          </w:tcPr>
          <w:p w14:paraId="607BA28C" w14:textId="7F18D821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ved, 2019</w:t>
            </w:r>
          </w:p>
        </w:tc>
        <w:tc>
          <w:tcPr>
            <w:tcW w:w="313" w:type="pct"/>
          </w:tcPr>
          <w:p w14:paraId="0217C82E" w14:textId="153D1078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65672EBA" w14:textId="62AD82D0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4278813F" w14:textId="358060BF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2403190B" w14:textId="190C4A8B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25E47598" w14:textId="07947118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487FFD58" w14:textId="64C35AD7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7126EA7D" w14:textId="3580E1FE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7CFEAF39" w14:textId="2C6A98BA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51951A9D" w14:textId="1071EE0A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602ACB14" w14:textId="7DC5C0A2" w:rsidR="00140029" w:rsidRDefault="00140029" w:rsidP="00140029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171B6A59" w14:textId="77777777" w:rsidTr="00574B8A">
        <w:tc>
          <w:tcPr>
            <w:tcW w:w="536" w:type="pct"/>
          </w:tcPr>
          <w:p w14:paraId="5DA87A1E" w14:textId="1995AD9A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ley and Reimer, 2023</w:t>
            </w:r>
          </w:p>
        </w:tc>
        <w:tc>
          <w:tcPr>
            <w:tcW w:w="313" w:type="pct"/>
          </w:tcPr>
          <w:p w14:paraId="2361C4E4" w14:textId="3078594F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78CB1932" w14:textId="140708D7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2292801D" w14:textId="6CEACB1D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69499034" w14:textId="067EFB6B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462E1985" w14:textId="507FF04B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7195DC1B" w14:textId="57323E78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1D29DB04" w14:textId="3D935789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69C3EECF" w14:textId="589209B8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1CAD6A8C" w14:textId="758BC7B5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43DD2D30" w14:textId="0E79723A" w:rsidR="00190F27" w:rsidRDefault="00190F27" w:rsidP="00190F27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4C1C69F5" w14:textId="77777777" w:rsidTr="00574B8A">
        <w:tc>
          <w:tcPr>
            <w:tcW w:w="536" w:type="pct"/>
          </w:tcPr>
          <w:p w14:paraId="11CB9EFE" w14:textId="45A4B7C7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 w:rsidRPr="000F4A3D">
              <w:rPr>
                <w:rFonts w:cstheme="minorHAnsi"/>
                <w:sz w:val="20"/>
                <w:szCs w:val="20"/>
              </w:rPr>
              <w:t>Nielsen and Yarker</w:t>
            </w:r>
            <w:r>
              <w:rPr>
                <w:rFonts w:cstheme="minorHAnsi"/>
                <w:sz w:val="20"/>
                <w:szCs w:val="20"/>
              </w:rPr>
              <w:t>, 2023</w:t>
            </w:r>
          </w:p>
        </w:tc>
        <w:tc>
          <w:tcPr>
            <w:tcW w:w="313" w:type="pct"/>
          </w:tcPr>
          <w:p w14:paraId="4B9F34C3" w14:textId="44AA3925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35B80969" w14:textId="515F1F00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704DE28C" w14:textId="493525AE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76F91A27" w14:textId="16F36685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4D6D4FC4" w14:textId="12B0BBC9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7599E6F2" w14:textId="2120BBBA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2C3DBC77" w14:textId="7FCEA0C3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5773E018" w14:textId="34FA6302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1368E1C5" w14:textId="04B51B79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39AA0F5E" w14:textId="32EB98F8" w:rsidR="000F4A3D" w:rsidRDefault="000F4A3D" w:rsidP="000F4A3D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810055" w14:paraId="66C4C120" w14:textId="77777777" w:rsidTr="00574B8A">
        <w:tc>
          <w:tcPr>
            <w:tcW w:w="536" w:type="pct"/>
          </w:tcPr>
          <w:p w14:paraId="0141A178" w14:textId="69DE3BD4" w:rsidR="00810055" w:rsidRPr="000F4A3D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etty et al., 2022</w:t>
            </w:r>
          </w:p>
        </w:tc>
        <w:tc>
          <w:tcPr>
            <w:tcW w:w="313" w:type="pct"/>
          </w:tcPr>
          <w:p w14:paraId="4DDC2A1F" w14:textId="4BCC5431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1248C394" w14:textId="78C6C6DF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0C83BB51" w14:textId="7CC84880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34B5CEE5" w14:textId="2FA80A4A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  <w:r>
              <w:rPr>
                <w:rFonts w:cstheme="minorHAnsi"/>
                <w:sz w:val="20"/>
                <w:szCs w:val="20"/>
              </w:rPr>
              <w:t>es</w:t>
            </w:r>
            <w:r>
              <w:rPr>
                <w:rFonts w:cstheme="minorHAnsi"/>
                <w:sz w:val="20"/>
                <w:szCs w:val="20"/>
              </w:rPr>
              <w:t xml:space="preserve"> –particularly focused on selected organisations, </w:t>
            </w:r>
            <w:r w:rsidRPr="00810055">
              <w:rPr>
                <w:rFonts w:cstheme="minorHAnsi"/>
                <w:sz w:val="20"/>
                <w:szCs w:val="20"/>
              </w:rPr>
              <w:t>committed to improving their employees’ wellbeing through recognised schemes</w:t>
            </w:r>
          </w:p>
        </w:tc>
        <w:tc>
          <w:tcPr>
            <w:tcW w:w="586" w:type="pct"/>
          </w:tcPr>
          <w:p w14:paraId="3DCEF112" w14:textId="4CB2F684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47031D20" w14:textId="08A7F455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5D812971" w14:textId="2E551435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3F1FC591" w14:textId="10F4F8FE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40EB2CA2" w14:textId="2100E38B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191C1E57" w14:textId="3A2618F9" w:rsidR="00810055" w:rsidRDefault="00810055" w:rsidP="0081005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E05445" w14:paraId="6F9B9A28" w14:textId="77777777" w:rsidTr="00574B8A">
        <w:tc>
          <w:tcPr>
            <w:tcW w:w="536" w:type="pct"/>
          </w:tcPr>
          <w:p w14:paraId="132F0052" w14:textId="0EFDAE9B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Wang and Cheng, 2024</w:t>
            </w:r>
          </w:p>
        </w:tc>
        <w:tc>
          <w:tcPr>
            <w:tcW w:w="313" w:type="pct"/>
          </w:tcPr>
          <w:p w14:paraId="0D2C03B6" w14:textId="68D2DC1E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6C972040" w14:textId="7C536B8C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7CBD2DDC" w14:textId="2751D558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00953F72" w14:textId="097251A3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78AFA8E4" w14:textId="01B28454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05EF20AE" w14:textId="388B4124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41C556CD" w14:textId="514EC584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4A9FDB07" w14:textId="55FC35B7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71A26C3D" w14:textId="47A58260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7F1F520C" w14:textId="33876EFF" w:rsidR="00E05445" w:rsidRDefault="00E05445" w:rsidP="00E05445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766753" w14:paraId="0830AD49" w14:textId="77777777" w:rsidTr="00574B8A">
        <w:tc>
          <w:tcPr>
            <w:tcW w:w="536" w:type="pct"/>
          </w:tcPr>
          <w:p w14:paraId="6038CC80" w14:textId="1FBC61FD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Wang et al, 2022</w:t>
            </w:r>
          </w:p>
        </w:tc>
        <w:tc>
          <w:tcPr>
            <w:tcW w:w="313" w:type="pct"/>
          </w:tcPr>
          <w:p w14:paraId="7E0A25FC" w14:textId="4D8335D3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66602C6E" w14:textId="3DB4ACD4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129569C8" w14:textId="57571E4D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0907CDC4" w14:textId="44324F48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0B6D7CD9" w14:textId="591858CB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025B3D7E" w14:textId="16134335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0152C825" w14:textId="7C060B76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5FD4DDDA" w14:textId="0EF2AB73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044FDDB1" w14:textId="0EA81EBE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06F88C72" w14:textId="62B008D5" w:rsidR="00766753" w:rsidRDefault="00766753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766753" w14:paraId="6E5EA1C7" w14:textId="77777777" w:rsidTr="00574B8A">
        <w:tc>
          <w:tcPr>
            <w:tcW w:w="536" w:type="pct"/>
          </w:tcPr>
          <w:p w14:paraId="751CC28E" w14:textId="4DBCC01F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Wheatley, 2017</w:t>
            </w:r>
          </w:p>
        </w:tc>
        <w:tc>
          <w:tcPr>
            <w:tcW w:w="313" w:type="pct"/>
          </w:tcPr>
          <w:p w14:paraId="6B60C83B" w14:textId="60CCA6BE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7AEE6901" w14:textId="3587EC16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273F4905" w14:textId="5B76C481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41E10FD2" w14:textId="2E12131C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7228BE4F" w14:textId="12E98C9A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2019C06E" w14:textId="02A8F484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16F80CD0" w14:textId="454EDD57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45103AAA" w14:textId="54C08ECB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sure – at times difficult to follow</w:t>
            </w:r>
          </w:p>
        </w:tc>
        <w:tc>
          <w:tcPr>
            <w:tcW w:w="439" w:type="pct"/>
          </w:tcPr>
          <w:p w14:paraId="1AA760F4" w14:textId="2AAB0FC8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sure - difficult to follow at times</w:t>
            </w:r>
          </w:p>
        </w:tc>
        <w:tc>
          <w:tcPr>
            <w:tcW w:w="421" w:type="pct"/>
          </w:tcPr>
          <w:p w14:paraId="223F3846" w14:textId="0CEE7DE8" w:rsidR="00766753" w:rsidRDefault="00574B8A" w:rsidP="00766753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74B8A" w14:paraId="30C01A5F" w14:textId="77777777" w:rsidTr="00574B8A">
        <w:tc>
          <w:tcPr>
            <w:tcW w:w="536" w:type="pct"/>
          </w:tcPr>
          <w:p w14:paraId="246A87B2" w14:textId="55DA70F8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Wheatley et al., 2023</w:t>
            </w:r>
          </w:p>
        </w:tc>
        <w:tc>
          <w:tcPr>
            <w:tcW w:w="313" w:type="pct"/>
          </w:tcPr>
          <w:p w14:paraId="25E47BA1" w14:textId="7BEC4805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67" w:type="pct"/>
          </w:tcPr>
          <w:p w14:paraId="496784CD" w14:textId="3293F309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76" w:type="pct"/>
          </w:tcPr>
          <w:p w14:paraId="235E7C3C" w14:textId="70DF66A0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695" w:type="pct"/>
          </w:tcPr>
          <w:p w14:paraId="7AD0DE2A" w14:textId="4570F778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86" w:type="pct"/>
          </w:tcPr>
          <w:p w14:paraId="39E7DF54" w14:textId="19D28D70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0" w:type="pct"/>
          </w:tcPr>
          <w:p w14:paraId="0F6F6CEA" w14:textId="3D88C92B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313" w:type="pct"/>
          </w:tcPr>
          <w:p w14:paraId="40B206DA" w14:textId="439A5B66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23" w:type="pct"/>
          </w:tcPr>
          <w:p w14:paraId="08BDBBBB" w14:textId="13B13DA9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39" w:type="pct"/>
          </w:tcPr>
          <w:p w14:paraId="71D7A2F0" w14:textId="11973B90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421" w:type="pct"/>
          </w:tcPr>
          <w:p w14:paraId="7892BF41" w14:textId="71D4BB82" w:rsidR="00574B8A" w:rsidRDefault="00574B8A" w:rsidP="00574B8A">
            <w:pPr>
              <w:spacing w:after="200" w:line="276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</w:tbl>
    <w:p w14:paraId="42A771F6" w14:textId="77777777" w:rsidR="00FE021A" w:rsidRPr="004C13DA" w:rsidRDefault="00FE021A" w:rsidP="00FE021A">
      <w:pPr>
        <w:rPr>
          <w:rFonts w:eastAsia="DengXian" w:cstheme="minorHAnsi"/>
          <w:sz w:val="20"/>
          <w:szCs w:val="20"/>
          <w:lang w:eastAsia="zh-CN"/>
        </w:rPr>
      </w:pPr>
    </w:p>
    <w:p w14:paraId="6D1ACC86" w14:textId="77777777" w:rsidR="001E582B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>
        <w:rPr>
          <w:rFonts w:eastAsia="DengXian" w:cstheme="minorHAnsi"/>
          <w:sz w:val="20"/>
          <w:szCs w:val="20"/>
          <w:lang w:eastAsia="zh-CN"/>
        </w:rPr>
        <w:t>Did the study address a clearly focused issue - was</w:t>
      </w:r>
      <w:r w:rsidRPr="004C13DA">
        <w:rPr>
          <w:rFonts w:eastAsia="DengXian" w:cstheme="minorHAnsi"/>
          <w:sz w:val="20"/>
          <w:szCs w:val="20"/>
          <w:lang w:eastAsia="zh-CN"/>
        </w:rPr>
        <w:t xml:space="preserve"> there a clear statement of the aims of the research? </w:t>
      </w:r>
    </w:p>
    <w:p w14:paraId="38252412" w14:textId="77777777" w:rsidR="001E582B" w:rsidRPr="001E582B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1E582B">
        <w:rPr>
          <w:rFonts w:eastAsia="Calibri Light" w:cstheme="minorHAnsi"/>
          <w:color w:val="000000" w:themeColor="text1"/>
          <w:spacing w:val="1"/>
          <w:sz w:val="20"/>
          <w:szCs w:val="20"/>
        </w:rPr>
        <w:t>Did the authors use an appropriate method to answer their question?</w:t>
      </w:r>
    </w:p>
    <w:p w14:paraId="03E595E4" w14:textId="77777777" w:rsidR="001E582B" w:rsidRPr="004C13DA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research design appropriate to address the aims of the research? </w:t>
      </w:r>
    </w:p>
    <w:p w14:paraId="19B40D05" w14:textId="77777777" w:rsidR="001E582B" w:rsidRPr="004C13DA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</w:t>
      </w:r>
      <w:r>
        <w:rPr>
          <w:rFonts w:eastAsia="DengXian" w:cstheme="minorHAnsi"/>
          <w:sz w:val="20"/>
          <w:szCs w:val="20"/>
          <w:lang w:eastAsia="zh-CN"/>
        </w:rPr>
        <w:t xml:space="preserve">any recruitment </w:t>
      </w:r>
      <w:r w:rsidRPr="004C13DA">
        <w:rPr>
          <w:rFonts w:eastAsia="DengXian" w:cstheme="minorHAnsi"/>
          <w:sz w:val="20"/>
          <w:szCs w:val="20"/>
          <w:lang w:eastAsia="zh-CN"/>
        </w:rPr>
        <w:t xml:space="preserve">appropriate to the aims of the research? </w:t>
      </w:r>
    </w:p>
    <w:p w14:paraId="2B642D58" w14:textId="77777777" w:rsidR="001E582B" w:rsidRPr="004C13DA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Was the data </w:t>
      </w:r>
      <w:r>
        <w:rPr>
          <w:rFonts w:eastAsia="DengXian" w:cstheme="minorHAnsi"/>
          <w:sz w:val="20"/>
          <w:szCs w:val="20"/>
          <w:lang w:eastAsia="zh-CN"/>
        </w:rPr>
        <w:t xml:space="preserve">items measured/data </w:t>
      </w:r>
      <w:r w:rsidRPr="004C13DA">
        <w:rPr>
          <w:rFonts w:eastAsia="DengXian" w:cstheme="minorHAnsi"/>
          <w:sz w:val="20"/>
          <w:szCs w:val="20"/>
          <w:lang w:eastAsia="zh-CN"/>
        </w:rPr>
        <w:t xml:space="preserve">collected in a way that addressed the research issue? </w:t>
      </w:r>
    </w:p>
    <w:p w14:paraId="3D2C491C" w14:textId="77777777" w:rsidR="001E582B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>
        <w:rPr>
          <w:rFonts w:eastAsia="DengXian" w:cstheme="minorHAnsi"/>
          <w:sz w:val="20"/>
          <w:szCs w:val="20"/>
          <w:lang w:eastAsia="zh-CN"/>
        </w:rPr>
        <w:t>Does the study appropriately reflect on limitations or issues, as appropriate to the design of the research</w:t>
      </w:r>
      <w:r w:rsidRPr="00820DC5">
        <w:rPr>
          <w:rFonts w:eastAsia="DengXian" w:cstheme="minorHAnsi"/>
          <w:sz w:val="20"/>
          <w:szCs w:val="20"/>
          <w:lang w:eastAsia="zh-CN"/>
        </w:rPr>
        <w:t xml:space="preserve">? </w:t>
      </w:r>
    </w:p>
    <w:p w14:paraId="66FD7D3A" w14:textId="77777777" w:rsidR="001E582B" w:rsidRPr="00820DC5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820DC5">
        <w:rPr>
          <w:rFonts w:eastAsia="DengXian" w:cstheme="minorHAnsi"/>
          <w:sz w:val="20"/>
          <w:szCs w:val="20"/>
          <w:lang w:eastAsia="zh-CN"/>
        </w:rPr>
        <w:t xml:space="preserve">Was the data analysis sufficiently rigorous? </w:t>
      </w:r>
    </w:p>
    <w:p w14:paraId="25BA13E8" w14:textId="77777777" w:rsidR="001E582B" w:rsidRPr="00820DC5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>
        <w:rPr>
          <w:rFonts w:eastAsia="DengXian" w:cstheme="minorHAnsi"/>
          <w:sz w:val="20"/>
          <w:szCs w:val="20"/>
          <w:lang w:eastAsia="zh-CN"/>
        </w:rPr>
        <w:t>Are the results presented clearly?</w:t>
      </w:r>
    </w:p>
    <w:p w14:paraId="6E9A6C17" w14:textId="77777777" w:rsidR="001E582B" w:rsidRPr="00820DC5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  <w:r w:rsidRPr="00820DC5">
        <w:rPr>
          <w:rFonts w:eastAsia="DengXian" w:cstheme="minorHAnsi"/>
          <w:sz w:val="20"/>
          <w:szCs w:val="20"/>
          <w:lang w:eastAsia="zh-CN"/>
        </w:rPr>
        <w:t xml:space="preserve">Is there a clear statement of findings? </w:t>
      </w:r>
    </w:p>
    <w:p w14:paraId="3531B321" w14:textId="77777777" w:rsidR="001E582B" w:rsidRPr="001E582B" w:rsidRDefault="001E582B" w:rsidP="001E582B">
      <w:pPr>
        <w:numPr>
          <w:ilvl w:val="0"/>
          <w:numId w:val="1"/>
        </w:numPr>
        <w:spacing w:after="200" w:line="276" w:lineRule="auto"/>
        <w:contextualSpacing/>
        <w:rPr>
          <w:rFonts w:cstheme="minorHAnsi"/>
          <w:sz w:val="20"/>
          <w:szCs w:val="20"/>
        </w:rPr>
      </w:pPr>
      <w:r>
        <w:rPr>
          <w:rFonts w:eastAsia="DengXian" w:cstheme="minorHAnsi"/>
          <w:sz w:val="20"/>
          <w:szCs w:val="20"/>
          <w:lang w:eastAsia="zh-CN"/>
        </w:rPr>
        <w:lastRenderedPageBreak/>
        <w:t>Is there a statement about h</w:t>
      </w:r>
      <w:r w:rsidRPr="00820DC5">
        <w:rPr>
          <w:rFonts w:eastAsia="DengXian" w:cstheme="minorHAnsi"/>
          <w:sz w:val="20"/>
          <w:szCs w:val="20"/>
          <w:lang w:eastAsia="zh-CN"/>
        </w:rPr>
        <w:t>ow valuable the research</w:t>
      </w:r>
      <w:r>
        <w:rPr>
          <w:rFonts w:eastAsia="DengXian" w:cstheme="minorHAnsi"/>
          <w:sz w:val="20"/>
          <w:szCs w:val="20"/>
          <w:lang w:eastAsia="zh-CN"/>
        </w:rPr>
        <w:t xml:space="preserve"> is</w:t>
      </w:r>
      <w:r w:rsidRPr="00820DC5">
        <w:rPr>
          <w:rFonts w:eastAsia="DengXian" w:cstheme="minorHAnsi"/>
          <w:sz w:val="20"/>
          <w:szCs w:val="20"/>
          <w:lang w:eastAsia="zh-CN"/>
        </w:rPr>
        <w:t xml:space="preserve">? </w:t>
      </w:r>
    </w:p>
    <w:p w14:paraId="4EB1CDBB" w14:textId="77777777" w:rsidR="001E582B" w:rsidRDefault="001E582B" w:rsidP="001E582B">
      <w:p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</w:p>
    <w:p w14:paraId="162E697C" w14:textId="77777777" w:rsidR="001E582B" w:rsidRPr="001E582B" w:rsidRDefault="001E582B" w:rsidP="001E582B">
      <w:pPr>
        <w:rPr>
          <w:rFonts w:cstheme="minorHAnsi"/>
          <w:sz w:val="20"/>
          <w:szCs w:val="20"/>
        </w:rPr>
      </w:pPr>
      <w:r w:rsidRPr="004C13DA">
        <w:rPr>
          <w:rFonts w:eastAsia="DengXian" w:cstheme="minorHAnsi"/>
          <w:sz w:val="20"/>
          <w:szCs w:val="20"/>
          <w:lang w:eastAsia="zh-CN"/>
        </w:rPr>
        <w:t xml:space="preserve">For each, </w:t>
      </w:r>
      <w:proofErr w:type="gramStart"/>
      <w:r w:rsidRPr="004C13DA">
        <w:rPr>
          <w:rFonts w:eastAsia="DengXian" w:cstheme="minorHAnsi"/>
          <w:sz w:val="20"/>
          <w:szCs w:val="20"/>
          <w:lang w:eastAsia="zh-CN"/>
        </w:rPr>
        <w:t>Yes</w:t>
      </w:r>
      <w:proofErr w:type="gramEnd"/>
      <w:r w:rsidRPr="004C13DA">
        <w:rPr>
          <w:rFonts w:eastAsia="DengXian" w:cstheme="minorHAnsi"/>
          <w:sz w:val="20"/>
          <w:szCs w:val="20"/>
          <w:lang w:eastAsia="zh-CN"/>
        </w:rPr>
        <w:t xml:space="preserve">, </w:t>
      </w:r>
      <w:r>
        <w:rPr>
          <w:rFonts w:eastAsia="DengXian" w:cstheme="minorHAnsi"/>
          <w:sz w:val="20"/>
          <w:szCs w:val="20"/>
          <w:lang w:eastAsia="zh-CN"/>
        </w:rPr>
        <w:t>No, Unclear</w:t>
      </w:r>
    </w:p>
    <w:p w14:paraId="35032B77" w14:textId="77777777" w:rsidR="001E582B" w:rsidRPr="00820DC5" w:rsidRDefault="001E582B" w:rsidP="001E582B">
      <w:pPr>
        <w:spacing w:after="200" w:line="276" w:lineRule="auto"/>
        <w:contextualSpacing/>
        <w:rPr>
          <w:rFonts w:cstheme="minorHAnsi"/>
          <w:sz w:val="20"/>
          <w:szCs w:val="20"/>
        </w:rPr>
      </w:pPr>
    </w:p>
    <w:p w14:paraId="683D57AE" w14:textId="11783EFC" w:rsidR="00820DC5" w:rsidRPr="00820DC5" w:rsidRDefault="00820DC5" w:rsidP="00820DC5">
      <w:pPr>
        <w:pStyle w:val="ListParagraph"/>
        <w:spacing w:before="10" w:after="0" w:line="220" w:lineRule="exact"/>
        <w:ind w:left="324"/>
        <w:rPr>
          <w:rFonts w:eastAsia="Calibri Light" w:cstheme="minorHAnsi"/>
          <w:b/>
          <w:bCs/>
          <w:color w:val="000000" w:themeColor="text1"/>
          <w:spacing w:val="1"/>
          <w:sz w:val="20"/>
          <w:szCs w:val="20"/>
        </w:rPr>
      </w:pPr>
    </w:p>
    <w:p w14:paraId="2D01921F" w14:textId="77777777" w:rsidR="00820DC5" w:rsidRPr="00820DC5" w:rsidRDefault="00820DC5" w:rsidP="00820DC5">
      <w:pPr>
        <w:spacing w:after="200" w:line="276" w:lineRule="auto"/>
        <w:contextualSpacing/>
        <w:rPr>
          <w:rFonts w:eastAsia="DengXian" w:cstheme="minorHAnsi"/>
          <w:sz w:val="20"/>
          <w:szCs w:val="20"/>
          <w:lang w:eastAsia="zh-CN"/>
        </w:rPr>
      </w:pPr>
    </w:p>
    <w:sectPr w:rsidR="00820DC5" w:rsidRPr="00820DC5" w:rsidSect="000B0426">
      <w:pgSz w:w="11906" w:h="16838"/>
      <w:pgMar w:top="1245" w:right="993" w:bottom="1134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6590D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A8213B"/>
    <w:multiLevelType w:val="hybridMultilevel"/>
    <w:tmpl w:val="EA0EAFC4"/>
    <w:lvl w:ilvl="0" w:tplc="BBE61772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  <w:color w:val="ED7D31" w:themeColor="accent2"/>
      </w:rPr>
    </w:lvl>
    <w:lvl w:ilvl="1" w:tplc="08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 w15:restartNumberingAfterBreak="0">
    <w:nsid w:val="0953618C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967A21"/>
    <w:multiLevelType w:val="hybridMultilevel"/>
    <w:tmpl w:val="8D685494"/>
    <w:lvl w:ilvl="0" w:tplc="08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70E4A"/>
    <w:multiLevelType w:val="hybridMultilevel"/>
    <w:tmpl w:val="98B84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D48D5"/>
    <w:multiLevelType w:val="hybridMultilevel"/>
    <w:tmpl w:val="90CC4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37A74"/>
    <w:multiLevelType w:val="hybridMultilevel"/>
    <w:tmpl w:val="12941C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63BA0"/>
    <w:multiLevelType w:val="hybridMultilevel"/>
    <w:tmpl w:val="58785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4733A8"/>
    <w:multiLevelType w:val="hybridMultilevel"/>
    <w:tmpl w:val="CDC22EB8"/>
    <w:lvl w:ilvl="0" w:tplc="BBE617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ED7D31" w:themeColor="accent2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14DA233B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9406469"/>
    <w:multiLevelType w:val="hybridMultilevel"/>
    <w:tmpl w:val="D30E8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DE6907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BEF5576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E5A1586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2B06FF2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2FD74FB"/>
    <w:multiLevelType w:val="hybridMultilevel"/>
    <w:tmpl w:val="51E8ABFE"/>
    <w:lvl w:ilvl="0" w:tplc="BBE61772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color w:val="ED7D31" w:themeColor="accen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20653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52D5FA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83F4361"/>
    <w:multiLevelType w:val="hybridMultilevel"/>
    <w:tmpl w:val="98B848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587F96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A2A4DE3"/>
    <w:multiLevelType w:val="hybridMultilevel"/>
    <w:tmpl w:val="A9D03A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7D1D11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19443F4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8CE7DD0"/>
    <w:multiLevelType w:val="hybridMultilevel"/>
    <w:tmpl w:val="8D2E99E0"/>
    <w:lvl w:ilvl="0" w:tplc="C486FE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2C597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B420E80"/>
    <w:multiLevelType w:val="hybridMultilevel"/>
    <w:tmpl w:val="A9D03A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806F79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F5605EB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0FF4800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4D0296B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86519DD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FE07F2E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32A2650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5D75E90"/>
    <w:multiLevelType w:val="hybridMultilevel"/>
    <w:tmpl w:val="8D2E99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E851F3"/>
    <w:multiLevelType w:val="hybridMultilevel"/>
    <w:tmpl w:val="5E36CA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0B6D28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CB10D25"/>
    <w:multiLevelType w:val="hybridMultilevel"/>
    <w:tmpl w:val="5E36CAF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1C022F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72F1058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7A00770"/>
    <w:multiLevelType w:val="hybridMultilevel"/>
    <w:tmpl w:val="7BF28E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819952">
    <w:abstractNumId w:val="35"/>
  </w:num>
  <w:num w:numId="2" w16cid:durableId="1346783190">
    <w:abstractNumId w:val="4"/>
  </w:num>
  <w:num w:numId="3" w16cid:durableId="296495326">
    <w:abstractNumId w:val="18"/>
  </w:num>
  <w:num w:numId="4" w16cid:durableId="1156334776">
    <w:abstractNumId w:val="7"/>
  </w:num>
  <w:num w:numId="5" w16cid:durableId="1927958466">
    <w:abstractNumId w:val="10"/>
  </w:num>
  <w:num w:numId="6" w16cid:durableId="1252860938">
    <w:abstractNumId w:val="3"/>
  </w:num>
  <w:num w:numId="7" w16cid:durableId="142360800">
    <w:abstractNumId w:val="15"/>
  </w:num>
  <w:num w:numId="8" w16cid:durableId="1603414701">
    <w:abstractNumId w:val="8"/>
  </w:num>
  <w:num w:numId="9" w16cid:durableId="530144998">
    <w:abstractNumId w:val="1"/>
  </w:num>
  <w:num w:numId="10" w16cid:durableId="869489185">
    <w:abstractNumId w:val="25"/>
  </w:num>
  <w:num w:numId="11" w16cid:durableId="659697514">
    <w:abstractNumId w:val="26"/>
  </w:num>
  <w:num w:numId="12" w16cid:durableId="969672007">
    <w:abstractNumId w:val="20"/>
  </w:num>
  <w:num w:numId="13" w16cid:durableId="1878279183">
    <w:abstractNumId w:val="38"/>
  </w:num>
  <w:num w:numId="14" w16cid:durableId="530144391">
    <w:abstractNumId w:val="0"/>
  </w:num>
  <w:num w:numId="15" w16cid:durableId="1875538217">
    <w:abstractNumId w:val="36"/>
  </w:num>
  <w:num w:numId="16" w16cid:durableId="2002194778">
    <w:abstractNumId w:val="11"/>
  </w:num>
  <w:num w:numId="17" w16cid:durableId="219707871">
    <w:abstractNumId w:val="40"/>
  </w:num>
  <w:num w:numId="18" w16cid:durableId="551884473">
    <w:abstractNumId w:val="22"/>
  </w:num>
  <w:num w:numId="19" w16cid:durableId="1173102990">
    <w:abstractNumId w:val="24"/>
  </w:num>
  <w:num w:numId="20" w16cid:durableId="396175811">
    <w:abstractNumId w:val="33"/>
  </w:num>
  <w:num w:numId="21" w16cid:durableId="824667484">
    <w:abstractNumId w:val="30"/>
  </w:num>
  <w:num w:numId="22" w16cid:durableId="1323394012">
    <w:abstractNumId w:val="27"/>
  </w:num>
  <w:num w:numId="23" w16cid:durableId="292641878">
    <w:abstractNumId w:val="16"/>
  </w:num>
  <w:num w:numId="24" w16cid:durableId="1950383634">
    <w:abstractNumId w:val="14"/>
  </w:num>
  <w:num w:numId="25" w16cid:durableId="2029526703">
    <w:abstractNumId w:val="19"/>
  </w:num>
  <w:num w:numId="26" w16cid:durableId="166215314">
    <w:abstractNumId w:val="2"/>
  </w:num>
  <w:num w:numId="27" w16cid:durableId="1895580242">
    <w:abstractNumId w:val="31"/>
  </w:num>
  <w:num w:numId="28" w16cid:durableId="606281041">
    <w:abstractNumId w:val="17"/>
  </w:num>
  <w:num w:numId="29" w16cid:durableId="960724408">
    <w:abstractNumId w:val="39"/>
  </w:num>
  <w:num w:numId="30" w16cid:durableId="1501198349">
    <w:abstractNumId w:val="32"/>
  </w:num>
  <w:num w:numId="31" w16cid:durableId="1644892846">
    <w:abstractNumId w:val="13"/>
  </w:num>
  <w:num w:numId="32" w16cid:durableId="1970938353">
    <w:abstractNumId w:val="29"/>
  </w:num>
  <w:num w:numId="33" w16cid:durableId="1567951960">
    <w:abstractNumId w:val="21"/>
  </w:num>
  <w:num w:numId="34" w16cid:durableId="1299605187">
    <w:abstractNumId w:val="12"/>
  </w:num>
  <w:num w:numId="35" w16cid:durableId="1125268691">
    <w:abstractNumId w:val="28"/>
  </w:num>
  <w:num w:numId="36" w16cid:durableId="1131441837">
    <w:abstractNumId w:val="9"/>
  </w:num>
  <w:num w:numId="37" w16cid:durableId="996497915">
    <w:abstractNumId w:val="23"/>
  </w:num>
  <w:num w:numId="38" w16cid:durableId="19624641">
    <w:abstractNumId w:val="34"/>
  </w:num>
  <w:num w:numId="39" w16cid:durableId="469858765">
    <w:abstractNumId w:val="5"/>
  </w:num>
  <w:num w:numId="40" w16cid:durableId="605112428">
    <w:abstractNumId w:val="6"/>
  </w:num>
  <w:num w:numId="41" w16cid:durableId="207304011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CF9"/>
    <w:rsid w:val="0001361D"/>
    <w:rsid w:val="00064379"/>
    <w:rsid w:val="00067024"/>
    <w:rsid w:val="00075E51"/>
    <w:rsid w:val="00083FC7"/>
    <w:rsid w:val="00097676"/>
    <w:rsid w:val="000B0426"/>
    <w:rsid w:val="000C42E8"/>
    <w:rsid w:val="000E005D"/>
    <w:rsid w:val="000E7027"/>
    <w:rsid w:val="000E7C30"/>
    <w:rsid w:val="000F4A3D"/>
    <w:rsid w:val="000F4E27"/>
    <w:rsid w:val="000F541B"/>
    <w:rsid w:val="00113CF9"/>
    <w:rsid w:val="00130F0D"/>
    <w:rsid w:val="00140029"/>
    <w:rsid w:val="001407E6"/>
    <w:rsid w:val="00182FC0"/>
    <w:rsid w:val="00190F27"/>
    <w:rsid w:val="00191BFF"/>
    <w:rsid w:val="001A0250"/>
    <w:rsid w:val="001D4452"/>
    <w:rsid w:val="001E582B"/>
    <w:rsid w:val="00200231"/>
    <w:rsid w:val="0022606D"/>
    <w:rsid w:val="00244A26"/>
    <w:rsid w:val="00257135"/>
    <w:rsid w:val="002B09B8"/>
    <w:rsid w:val="00303214"/>
    <w:rsid w:val="0031150F"/>
    <w:rsid w:val="00334C7A"/>
    <w:rsid w:val="003C32ED"/>
    <w:rsid w:val="003F143B"/>
    <w:rsid w:val="003F6076"/>
    <w:rsid w:val="00475CC3"/>
    <w:rsid w:val="00482614"/>
    <w:rsid w:val="00487997"/>
    <w:rsid w:val="00491BE1"/>
    <w:rsid w:val="004C13DA"/>
    <w:rsid w:val="004F1F7E"/>
    <w:rsid w:val="00532298"/>
    <w:rsid w:val="005524AD"/>
    <w:rsid w:val="00574B8A"/>
    <w:rsid w:val="005A075E"/>
    <w:rsid w:val="005B4BF0"/>
    <w:rsid w:val="005B5CB2"/>
    <w:rsid w:val="005F3F85"/>
    <w:rsid w:val="00600B6E"/>
    <w:rsid w:val="00602759"/>
    <w:rsid w:val="00607A8F"/>
    <w:rsid w:val="00691A48"/>
    <w:rsid w:val="006E02FF"/>
    <w:rsid w:val="006E197A"/>
    <w:rsid w:val="007516A3"/>
    <w:rsid w:val="00766753"/>
    <w:rsid w:val="00790CFB"/>
    <w:rsid w:val="007C3D07"/>
    <w:rsid w:val="007C41D4"/>
    <w:rsid w:val="007D68FF"/>
    <w:rsid w:val="00810055"/>
    <w:rsid w:val="00815868"/>
    <w:rsid w:val="00820DC5"/>
    <w:rsid w:val="0084026B"/>
    <w:rsid w:val="00847494"/>
    <w:rsid w:val="00852D8C"/>
    <w:rsid w:val="00857512"/>
    <w:rsid w:val="00865660"/>
    <w:rsid w:val="008D1CE5"/>
    <w:rsid w:val="008E1C36"/>
    <w:rsid w:val="00934BD7"/>
    <w:rsid w:val="00950905"/>
    <w:rsid w:val="00951AB5"/>
    <w:rsid w:val="00970F9A"/>
    <w:rsid w:val="00975E99"/>
    <w:rsid w:val="00986CB3"/>
    <w:rsid w:val="009B721B"/>
    <w:rsid w:val="009C1D70"/>
    <w:rsid w:val="009F4BAF"/>
    <w:rsid w:val="00A021E6"/>
    <w:rsid w:val="00A37156"/>
    <w:rsid w:val="00A42676"/>
    <w:rsid w:val="00AB73AE"/>
    <w:rsid w:val="00AD5F76"/>
    <w:rsid w:val="00B574CF"/>
    <w:rsid w:val="00B82C88"/>
    <w:rsid w:val="00BA1094"/>
    <w:rsid w:val="00BA71C7"/>
    <w:rsid w:val="00BB4F72"/>
    <w:rsid w:val="00BE2595"/>
    <w:rsid w:val="00C024AA"/>
    <w:rsid w:val="00C31A25"/>
    <w:rsid w:val="00CA413E"/>
    <w:rsid w:val="00CD7992"/>
    <w:rsid w:val="00CE184D"/>
    <w:rsid w:val="00CE7F75"/>
    <w:rsid w:val="00D16390"/>
    <w:rsid w:val="00D2072E"/>
    <w:rsid w:val="00D21EB9"/>
    <w:rsid w:val="00D6627F"/>
    <w:rsid w:val="00D71971"/>
    <w:rsid w:val="00D858EB"/>
    <w:rsid w:val="00DB7ACA"/>
    <w:rsid w:val="00DD1D9C"/>
    <w:rsid w:val="00E05445"/>
    <w:rsid w:val="00E20C57"/>
    <w:rsid w:val="00E25842"/>
    <w:rsid w:val="00E71E4E"/>
    <w:rsid w:val="00E82EC4"/>
    <w:rsid w:val="00EB5C89"/>
    <w:rsid w:val="00EF1071"/>
    <w:rsid w:val="00F02EEE"/>
    <w:rsid w:val="00F04814"/>
    <w:rsid w:val="00F3415D"/>
    <w:rsid w:val="00FC0EA9"/>
    <w:rsid w:val="00FC5A51"/>
    <w:rsid w:val="00FE021A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287E"/>
  <w15:chartTrackingRefBased/>
  <w15:docId w15:val="{7E26AD88-BBFC-459B-BFEA-E46B7D88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2F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11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13CF9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2759"/>
    <w:pPr>
      <w:ind w:left="720"/>
      <w:contextualSpacing/>
    </w:pPr>
  </w:style>
  <w:style w:type="paragraph" w:customStyle="1" w:styleId="Default">
    <w:name w:val="Default"/>
    <w:rsid w:val="006027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ref-lnk">
    <w:name w:val="ref-lnk"/>
    <w:basedOn w:val="DefaultParagraphFont"/>
    <w:rsid w:val="00334C7A"/>
  </w:style>
  <w:style w:type="character" w:styleId="Hyperlink">
    <w:name w:val="Hyperlink"/>
    <w:basedOn w:val="DefaultParagraphFont"/>
    <w:uiPriority w:val="99"/>
    <w:unhideWhenUsed/>
    <w:rsid w:val="00334C7A"/>
    <w:rPr>
      <w:color w:val="0000FF"/>
      <w:u w:val="single"/>
    </w:rPr>
  </w:style>
  <w:style w:type="character" w:customStyle="1" w:styleId="off-screen">
    <w:name w:val="off-screen"/>
    <w:basedOn w:val="DefaultParagraphFont"/>
    <w:rsid w:val="00334C7A"/>
  </w:style>
  <w:style w:type="character" w:styleId="UnresolvedMention">
    <w:name w:val="Unresolved Mention"/>
    <w:basedOn w:val="DefaultParagraphFont"/>
    <w:uiPriority w:val="99"/>
    <w:semiHidden/>
    <w:unhideWhenUsed/>
    <w:rsid w:val="00334C7A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0B0426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0B0426"/>
    <w:rPr>
      <w:rFonts w:asciiTheme="majorHAnsi" w:eastAsiaTheme="majorEastAsia" w:hAnsiTheme="majorHAnsi" w:cstheme="majorBidi"/>
    </w:rPr>
  </w:style>
  <w:style w:type="character" w:styleId="FollowedHyperlink">
    <w:name w:val="FollowedHyperlink"/>
    <w:basedOn w:val="DefaultParagraphFont"/>
    <w:uiPriority w:val="99"/>
    <w:semiHidden/>
    <w:unhideWhenUsed/>
    <w:rsid w:val="00820D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8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asp-uk.net/casp-tools-checklis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5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my Barnes</cp:lastModifiedBy>
  <cp:revision>31</cp:revision>
  <dcterms:created xsi:type="dcterms:W3CDTF">2025-07-15T15:35:00Z</dcterms:created>
  <dcterms:modified xsi:type="dcterms:W3CDTF">2025-08-05T16:09:00Z</dcterms:modified>
</cp:coreProperties>
</file>